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bookmarkStart w:id="0" w:name="_GoBack"/>
      <w:bookmarkEnd w:id="0"/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  <w:b/>
        </w:rPr>
      </w:pPr>
      <w:r w:rsidRPr="00CF1539">
        <w:rPr>
          <w:rFonts w:ascii="Times New Roman" w:eastAsia="メイリオ" w:hAnsi="Times New Roman" w:cs="Times New Roman" w:hint="eastAsia"/>
          <w:b/>
        </w:rPr>
        <w:t xml:space="preserve">S3 Table </w:t>
      </w:r>
      <w:r w:rsidRPr="00CF1539">
        <w:rPr>
          <w:rFonts w:ascii="Times New Roman" w:eastAsia="メイリオ" w:hAnsi="Times New Roman" w:cs="Times New Roman"/>
          <w:b/>
        </w:rPr>
        <w:t>Prevalence of sleep symptoms in abused children</w:t>
      </w:r>
    </w:p>
    <w:tbl>
      <w:tblPr>
        <w:tblW w:w="79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0"/>
        <w:gridCol w:w="2126"/>
        <w:gridCol w:w="2126"/>
      </w:tblGrid>
      <w:tr w:rsidR="00CF1539" w:rsidRPr="00CF1539" w:rsidTr="00241538">
        <w:trPr>
          <w:trHeight w:val="505"/>
        </w:trPr>
        <w:tc>
          <w:tcPr>
            <w:tcW w:w="370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Community</w:t>
            </w: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 children</w:t>
            </w:r>
            <w:r w:rsidRPr="00CF1539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 xml:space="preserve"> (%)</w:t>
            </w:r>
          </w:p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(N=26,9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bused children</w:t>
            </w:r>
            <w:r w:rsidRPr="00CF1539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 xml:space="preserve"> (%)</w:t>
            </w:r>
          </w:p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(N=273)</w:t>
            </w:r>
          </w:p>
        </w:tc>
      </w:tr>
      <w:tr w:rsidR="00CF1539" w:rsidRPr="00CF1539" w:rsidTr="00241538">
        <w:trPr>
          <w:trHeight w:val="59"/>
        </w:trPr>
        <w:tc>
          <w:tcPr>
            <w:tcW w:w="37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Resists going to b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7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9.0</w:t>
            </w:r>
          </w:p>
        </w:tc>
      </w:tr>
      <w:tr w:rsidR="00CF1539" w:rsidRPr="00CF1539" w:rsidTr="00241538">
        <w:trPr>
          <w:trHeight w:val="339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Falls asleep with rhythmic movement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6</w:t>
            </w:r>
          </w:p>
        </w:tc>
      </w:tr>
      <w:tr w:rsidR="00CF1539" w:rsidRPr="00CF1539" w:rsidTr="00241538">
        <w:trPr>
          <w:trHeight w:val="34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12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Needs special object to fall aslee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4.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6.5</w:t>
            </w:r>
          </w:p>
        </w:tc>
      </w:tr>
      <w:tr w:rsidR="00CF1539" w:rsidRPr="00CF1539" w:rsidTr="00241538">
        <w:trPr>
          <w:trHeight w:val="407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*Afraid of sleeping in the dark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3.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3.4</w:t>
            </w:r>
          </w:p>
        </w:tc>
      </w:tr>
      <w:tr w:rsidR="00CF1539" w:rsidRPr="00CF1539" w:rsidTr="00241538">
        <w:trPr>
          <w:trHeight w:val="139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*Talks during slee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6.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3.2</w:t>
            </w:r>
          </w:p>
        </w:tc>
      </w:tr>
      <w:tr w:rsidR="00CF1539" w:rsidRPr="00CF1539" w:rsidTr="00241538">
        <w:trPr>
          <w:trHeight w:val="339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Moves a lot during slee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.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9.5</w:t>
            </w:r>
          </w:p>
        </w:tc>
      </w:tr>
      <w:tr w:rsidR="00CF1539" w:rsidRPr="00CF1539" w:rsidTr="00241538">
        <w:trPr>
          <w:trHeight w:val="194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leepwalk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1</w:t>
            </w:r>
          </w:p>
        </w:tc>
      </w:tr>
      <w:tr w:rsidR="00CF1539" w:rsidRPr="00CF1539" w:rsidTr="00241538">
        <w:trPr>
          <w:trHeight w:val="339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*Grinds teeth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2.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7.3</w:t>
            </w:r>
          </w:p>
        </w:tc>
      </w:tr>
      <w:tr w:rsidR="00CF1539" w:rsidRPr="00CF1539" w:rsidTr="00241538">
        <w:trPr>
          <w:trHeight w:val="312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12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nore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.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.1</w:t>
            </w:r>
          </w:p>
        </w:tc>
      </w:tr>
      <w:tr w:rsidR="00CF1539" w:rsidRPr="00CF1539" w:rsidTr="00241538">
        <w:trPr>
          <w:trHeight w:val="407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tops breathing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7</w:t>
            </w:r>
          </w:p>
        </w:tc>
      </w:tr>
      <w:tr w:rsidR="00CF1539" w:rsidRPr="00CF1539" w:rsidTr="00241538">
        <w:trPr>
          <w:trHeight w:val="13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norts/gasp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7</w:t>
            </w:r>
          </w:p>
        </w:tc>
      </w:tr>
      <w:tr w:rsidR="00CF1539" w:rsidRPr="00CF1539" w:rsidTr="00241538">
        <w:trPr>
          <w:trHeight w:val="339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Night terror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8</w:t>
            </w:r>
          </w:p>
        </w:tc>
      </w:tr>
      <w:tr w:rsidR="00CF1539" w:rsidRPr="00CF1539" w:rsidTr="00241538">
        <w:trPr>
          <w:trHeight w:val="339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Nightmare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4</w:t>
            </w:r>
          </w:p>
        </w:tc>
      </w:tr>
      <w:tr w:rsidR="00CF1539" w:rsidRPr="00CF1539" w:rsidTr="00241538">
        <w:trPr>
          <w:trHeight w:val="339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Wakes up in negative mood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0.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9.8</w:t>
            </w:r>
          </w:p>
        </w:tc>
      </w:tr>
      <w:tr w:rsidR="00CF1539" w:rsidRPr="00CF1539" w:rsidTr="00241538">
        <w:trPr>
          <w:trHeight w:val="312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12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*Difficulty getting out of bed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2.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5.2</w:t>
            </w:r>
          </w:p>
        </w:tc>
      </w:tr>
      <w:tr w:rsidR="00CF1539" w:rsidRPr="00CF1539" w:rsidTr="00241538">
        <w:trPr>
          <w:trHeight w:val="407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Poor waking habit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0.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6.0</w:t>
            </w:r>
          </w:p>
        </w:tc>
      </w:tr>
      <w:tr w:rsidR="00CF1539" w:rsidRPr="00CF1539" w:rsidTr="00241538">
        <w:trPr>
          <w:trHeight w:val="191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Wakes up early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.7</w:t>
            </w:r>
          </w:p>
        </w:tc>
      </w:tr>
      <w:tr w:rsidR="00CF1539" w:rsidRPr="00CF1539" w:rsidTr="00241538">
        <w:trPr>
          <w:trHeight w:val="339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*No appetit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.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.1</w:t>
            </w:r>
          </w:p>
        </w:tc>
      </w:tr>
      <w:tr w:rsidR="00CF1539" w:rsidRPr="00CF1539" w:rsidTr="00241538">
        <w:trPr>
          <w:trHeight w:val="246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Daytime sleepines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6.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9.9</w:t>
            </w:r>
          </w:p>
        </w:tc>
      </w:tr>
      <w:tr w:rsidR="00CF1539" w:rsidRPr="00CF1539" w:rsidTr="00241538">
        <w:trPr>
          <w:trHeight w:val="339"/>
        </w:trPr>
        <w:tc>
          <w:tcPr>
            <w:tcW w:w="3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*Suddenly falls aslee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3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7</w:t>
            </w:r>
          </w:p>
        </w:tc>
      </w:tr>
    </w:tbl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Asterisk (*) denotes school-age children only</w:t>
      </w:r>
      <w:r w:rsidRPr="00CF1539">
        <w:rPr>
          <w:rFonts w:ascii="Times New Roman" w:eastAsia="メイリオ" w:hAnsi="Times New Roman" w:cs="Times New Roman" w:hint="eastAsia"/>
        </w:rPr>
        <w:t>.</w:t>
      </w:r>
    </w:p>
    <w:p w:rsidR="0067571B" w:rsidRPr="00CF1539" w:rsidRDefault="0067571B"/>
    <w:sectPr w:rsidR="0067571B" w:rsidRPr="00CF1539">
      <w:pgSz w:w="11906" w:h="16838"/>
      <w:pgMar w:top="709" w:right="1080" w:bottom="851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748" w:rsidRDefault="00D04748" w:rsidP="00CF1539">
      <w:r>
        <w:separator/>
      </w:r>
    </w:p>
  </w:endnote>
  <w:endnote w:type="continuationSeparator" w:id="0">
    <w:p w:rsidR="00D04748" w:rsidRDefault="00D04748" w:rsidP="00CF1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748" w:rsidRDefault="00D04748" w:rsidP="00CF1539">
      <w:r>
        <w:separator/>
      </w:r>
    </w:p>
  </w:footnote>
  <w:footnote w:type="continuationSeparator" w:id="0">
    <w:p w:rsidR="00D04748" w:rsidRDefault="00D04748" w:rsidP="00CF15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318B8"/>
    <w:multiLevelType w:val="hybridMultilevel"/>
    <w:tmpl w:val="36ACD7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BEECE5F8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BEECE5F8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539"/>
    <w:rsid w:val="00001242"/>
    <w:rsid w:val="00002BC5"/>
    <w:rsid w:val="00003AA7"/>
    <w:rsid w:val="0000450A"/>
    <w:rsid w:val="0000483B"/>
    <w:rsid w:val="00005098"/>
    <w:rsid w:val="000068D8"/>
    <w:rsid w:val="00007FC1"/>
    <w:rsid w:val="000116ED"/>
    <w:rsid w:val="00011869"/>
    <w:rsid w:val="00011BB6"/>
    <w:rsid w:val="0001221B"/>
    <w:rsid w:val="0001279D"/>
    <w:rsid w:val="00013810"/>
    <w:rsid w:val="000146F6"/>
    <w:rsid w:val="00017552"/>
    <w:rsid w:val="00017E74"/>
    <w:rsid w:val="00020103"/>
    <w:rsid w:val="00020703"/>
    <w:rsid w:val="00020EDB"/>
    <w:rsid w:val="0002307D"/>
    <w:rsid w:val="00024E05"/>
    <w:rsid w:val="000252AD"/>
    <w:rsid w:val="00026D4A"/>
    <w:rsid w:val="00027067"/>
    <w:rsid w:val="00027407"/>
    <w:rsid w:val="000301AF"/>
    <w:rsid w:val="00030379"/>
    <w:rsid w:val="00032ECF"/>
    <w:rsid w:val="00034152"/>
    <w:rsid w:val="000342BA"/>
    <w:rsid w:val="00034BC2"/>
    <w:rsid w:val="00034FDF"/>
    <w:rsid w:val="00040508"/>
    <w:rsid w:val="000413F3"/>
    <w:rsid w:val="00042B07"/>
    <w:rsid w:val="00043113"/>
    <w:rsid w:val="00044FCD"/>
    <w:rsid w:val="00045EDE"/>
    <w:rsid w:val="0004639E"/>
    <w:rsid w:val="00046AAB"/>
    <w:rsid w:val="00046DC9"/>
    <w:rsid w:val="00046F1A"/>
    <w:rsid w:val="00047BF1"/>
    <w:rsid w:val="000510ED"/>
    <w:rsid w:val="00052103"/>
    <w:rsid w:val="000533FB"/>
    <w:rsid w:val="000534B7"/>
    <w:rsid w:val="0005492C"/>
    <w:rsid w:val="00056634"/>
    <w:rsid w:val="00056BB0"/>
    <w:rsid w:val="00057D98"/>
    <w:rsid w:val="00060964"/>
    <w:rsid w:val="00062B42"/>
    <w:rsid w:val="00062E25"/>
    <w:rsid w:val="00062EF5"/>
    <w:rsid w:val="000630B2"/>
    <w:rsid w:val="00063B6B"/>
    <w:rsid w:val="00067A73"/>
    <w:rsid w:val="00067F1C"/>
    <w:rsid w:val="00071881"/>
    <w:rsid w:val="00072FEE"/>
    <w:rsid w:val="000759AB"/>
    <w:rsid w:val="00076451"/>
    <w:rsid w:val="00077445"/>
    <w:rsid w:val="00077674"/>
    <w:rsid w:val="00077BE0"/>
    <w:rsid w:val="000804D1"/>
    <w:rsid w:val="00080FBF"/>
    <w:rsid w:val="00081488"/>
    <w:rsid w:val="00081729"/>
    <w:rsid w:val="00081EE8"/>
    <w:rsid w:val="00082182"/>
    <w:rsid w:val="00083284"/>
    <w:rsid w:val="00083E6E"/>
    <w:rsid w:val="000866C6"/>
    <w:rsid w:val="0008688F"/>
    <w:rsid w:val="00086A48"/>
    <w:rsid w:val="00087454"/>
    <w:rsid w:val="000905AC"/>
    <w:rsid w:val="00092197"/>
    <w:rsid w:val="00092E18"/>
    <w:rsid w:val="00093567"/>
    <w:rsid w:val="000939CE"/>
    <w:rsid w:val="00093A9E"/>
    <w:rsid w:val="000940B1"/>
    <w:rsid w:val="00094226"/>
    <w:rsid w:val="00094469"/>
    <w:rsid w:val="000949F2"/>
    <w:rsid w:val="00094C89"/>
    <w:rsid w:val="00095401"/>
    <w:rsid w:val="0009721D"/>
    <w:rsid w:val="000A1259"/>
    <w:rsid w:val="000A17EC"/>
    <w:rsid w:val="000A205E"/>
    <w:rsid w:val="000A36CB"/>
    <w:rsid w:val="000A3758"/>
    <w:rsid w:val="000A3A3A"/>
    <w:rsid w:val="000A4D94"/>
    <w:rsid w:val="000A5750"/>
    <w:rsid w:val="000B0B4E"/>
    <w:rsid w:val="000B12F2"/>
    <w:rsid w:val="000B18A6"/>
    <w:rsid w:val="000B2A02"/>
    <w:rsid w:val="000B4DEB"/>
    <w:rsid w:val="000B5463"/>
    <w:rsid w:val="000B5BB0"/>
    <w:rsid w:val="000B6A1C"/>
    <w:rsid w:val="000B7210"/>
    <w:rsid w:val="000B722B"/>
    <w:rsid w:val="000C134C"/>
    <w:rsid w:val="000C34A8"/>
    <w:rsid w:val="000C530B"/>
    <w:rsid w:val="000C7C2D"/>
    <w:rsid w:val="000D0810"/>
    <w:rsid w:val="000D0AF1"/>
    <w:rsid w:val="000D1505"/>
    <w:rsid w:val="000D2072"/>
    <w:rsid w:val="000D241F"/>
    <w:rsid w:val="000D2549"/>
    <w:rsid w:val="000D6D0C"/>
    <w:rsid w:val="000D6E17"/>
    <w:rsid w:val="000E00E9"/>
    <w:rsid w:val="000E0426"/>
    <w:rsid w:val="000E0512"/>
    <w:rsid w:val="000E18C9"/>
    <w:rsid w:val="000E209C"/>
    <w:rsid w:val="000E29F7"/>
    <w:rsid w:val="000E2A14"/>
    <w:rsid w:val="000E46B5"/>
    <w:rsid w:val="000E46D3"/>
    <w:rsid w:val="000E67E5"/>
    <w:rsid w:val="000E7CE6"/>
    <w:rsid w:val="000E7F5E"/>
    <w:rsid w:val="000F2BE1"/>
    <w:rsid w:val="000F3D67"/>
    <w:rsid w:val="000F4CEE"/>
    <w:rsid w:val="000F5769"/>
    <w:rsid w:val="000F71E5"/>
    <w:rsid w:val="001063F3"/>
    <w:rsid w:val="00106E0E"/>
    <w:rsid w:val="00110BCE"/>
    <w:rsid w:val="00110C48"/>
    <w:rsid w:val="00111557"/>
    <w:rsid w:val="00113303"/>
    <w:rsid w:val="00115EDE"/>
    <w:rsid w:val="001168DB"/>
    <w:rsid w:val="00116D17"/>
    <w:rsid w:val="00120731"/>
    <w:rsid w:val="0012083E"/>
    <w:rsid w:val="0012149B"/>
    <w:rsid w:val="00123D0B"/>
    <w:rsid w:val="0012410F"/>
    <w:rsid w:val="0012432A"/>
    <w:rsid w:val="00130222"/>
    <w:rsid w:val="0013031D"/>
    <w:rsid w:val="001323FD"/>
    <w:rsid w:val="0013265A"/>
    <w:rsid w:val="00132B7D"/>
    <w:rsid w:val="00133A35"/>
    <w:rsid w:val="00134E5A"/>
    <w:rsid w:val="00135ECF"/>
    <w:rsid w:val="00136BE8"/>
    <w:rsid w:val="00137BFD"/>
    <w:rsid w:val="001414AF"/>
    <w:rsid w:val="0014343A"/>
    <w:rsid w:val="00143C18"/>
    <w:rsid w:val="00147ADE"/>
    <w:rsid w:val="00147EE9"/>
    <w:rsid w:val="00150F8C"/>
    <w:rsid w:val="00151532"/>
    <w:rsid w:val="00151EEC"/>
    <w:rsid w:val="00157702"/>
    <w:rsid w:val="00160C37"/>
    <w:rsid w:val="00162E31"/>
    <w:rsid w:val="00163DBC"/>
    <w:rsid w:val="00164C70"/>
    <w:rsid w:val="0016503B"/>
    <w:rsid w:val="00165577"/>
    <w:rsid w:val="0016607A"/>
    <w:rsid w:val="0016690F"/>
    <w:rsid w:val="00167450"/>
    <w:rsid w:val="00167881"/>
    <w:rsid w:val="00170562"/>
    <w:rsid w:val="0017065F"/>
    <w:rsid w:val="00170F1B"/>
    <w:rsid w:val="001716D6"/>
    <w:rsid w:val="001743D7"/>
    <w:rsid w:val="00174C34"/>
    <w:rsid w:val="00174E06"/>
    <w:rsid w:val="001759FB"/>
    <w:rsid w:val="00175B97"/>
    <w:rsid w:val="00176716"/>
    <w:rsid w:val="00180490"/>
    <w:rsid w:val="0018089B"/>
    <w:rsid w:val="00180985"/>
    <w:rsid w:val="001817F0"/>
    <w:rsid w:val="001826FF"/>
    <w:rsid w:val="00182BCD"/>
    <w:rsid w:val="00182F31"/>
    <w:rsid w:val="00183041"/>
    <w:rsid w:val="00184F70"/>
    <w:rsid w:val="00185E6F"/>
    <w:rsid w:val="00186322"/>
    <w:rsid w:val="00187C02"/>
    <w:rsid w:val="00190C57"/>
    <w:rsid w:val="00190D41"/>
    <w:rsid w:val="00192D18"/>
    <w:rsid w:val="00192DF6"/>
    <w:rsid w:val="001941BF"/>
    <w:rsid w:val="00194D93"/>
    <w:rsid w:val="00195DD1"/>
    <w:rsid w:val="00196067"/>
    <w:rsid w:val="0019659F"/>
    <w:rsid w:val="001969F4"/>
    <w:rsid w:val="00196ED8"/>
    <w:rsid w:val="001975AE"/>
    <w:rsid w:val="001A0F03"/>
    <w:rsid w:val="001A22FC"/>
    <w:rsid w:val="001A2DC0"/>
    <w:rsid w:val="001A30C7"/>
    <w:rsid w:val="001A3D05"/>
    <w:rsid w:val="001A4C1B"/>
    <w:rsid w:val="001A63BD"/>
    <w:rsid w:val="001B3532"/>
    <w:rsid w:val="001B368C"/>
    <w:rsid w:val="001B4FC4"/>
    <w:rsid w:val="001B566E"/>
    <w:rsid w:val="001B6447"/>
    <w:rsid w:val="001B65FB"/>
    <w:rsid w:val="001B6FEA"/>
    <w:rsid w:val="001B7DD1"/>
    <w:rsid w:val="001B7EBC"/>
    <w:rsid w:val="001C1728"/>
    <w:rsid w:val="001C32F5"/>
    <w:rsid w:val="001C3509"/>
    <w:rsid w:val="001C35AA"/>
    <w:rsid w:val="001C4C47"/>
    <w:rsid w:val="001C5429"/>
    <w:rsid w:val="001C6DB1"/>
    <w:rsid w:val="001C7A9D"/>
    <w:rsid w:val="001D046C"/>
    <w:rsid w:val="001D0624"/>
    <w:rsid w:val="001D11BA"/>
    <w:rsid w:val="001D1610"/>
    <w:rsid w:val="001D3258"/>
    <w:rsid w:val="001D37E7"/>
    <w:rsid w:val="001D5E6E"/>
    <w:rsid w:val="001D7226"/>
    <w:rsid w:val="001E0349"/>
    <w:rsid w:val="001E34F2"/>
    <w:rsid w:val="001E3A1D"/>
    <w:rsid w:val="001E3A6E"/>
    <w:rsid w:val="001E4905"/>
    <w:rsid w:val="001E58FD"/>
    <w:rsid w:val="001E7063"/>
    <w:rsid w:val="001E7278"/>
    <w:rsid w:val="001F00D1"/>
    <w:rsid w:val="001F0B81"/>
    <w:rsid w:val="001F1150"/>
    <w:rsid w:val="001F11DE"/>
    <w:rsid w:val="001F1238"/>
    <w:rsid w:val="001F1AA1"/>
    <w:rsid w:val="001F1CE9"/>
    <w:rsid w:val="001F1D5B"/>
    <w:rsid w:val="001F6F94"/>
    <w:rsid w:val="001F7918"/>
    <w:rsid w:val="00200A8D"/>
    <w:rsid w:val="00202A70"/>
    <w:rsid w:val="002045A1"/>
    <w:rsid w:val="00204A8C"/>
    <w:rsid w:val="00204C78"/>
    <w:rsid w:val="00206BFD"/>
    <w:rsid w:val="00207404"/>
    <w:rsid w:val="0020772F"/>
    <w:rsid w:val="00210B9C"/>
    <w:rsid w:val="0021184C"/>
    <w:rsid w:val="00211BA5"/>
    <w:rsid w:val="00211F97"/>
    <w:rsid w:val="0021344E"/>
    <w:rsid w:val="00213B3F"/>
    <w:rsid w:val="002146A7"/>
    <w:rsid w:val="00215A45"/>
    <w:rsid w:val="00217243"/>
    <w:rsid w:val="00220392"/>
    <w:rsid w:val="00220714"/>
    <w:rsid w:val="00223B46"/>
    <w:rsid w:val="00224D1C"/>
    <w:rsid w:val="00224E41"/>
    <w:rsid w:val="0022519E"/>
    <w:rsid w:val="002271CE"/>
    <w:rsid w:val="00227363"/>
    <w:rsid w:val="0022774C"/>
    <w:rsid w:val="00232CE7"/>
    <w:rsid w:val="00232D59"/>
    <w:rsid w:val="00233C6E"/>
    <w:rsid w:val="00234881"/>
    <w:rsid w:val="00234A62"/>
    <w:rsid w:val="00234B7D"/>
    <w:rsid w:val="00236D29"/>
    <w:rsid w:val="00237B52"/>
    <w:rsid w:val="00241684"/>
    <w:rsid w:val="00246711"/>
    <w:rsid w:val="0025104F"/>
    <w:rsid w:val="002520D6"/>
    <w:rsid w:val="00252E77"/>
    <w:rsid w:val="0025372F"/>
    <w:rsid w:val="00253C7A"/>
    <w:rsid w:val="002545E7"/>
    <w:rsid w:val="00257090"/>
    <w:rsid w:val="0026002B"/>
    <w:rsid w:val="0026071E"/>
    <w:rsid w:val="002611DE"/>
    <w:rsid w:val="002615E8"/>
    <w:rsid w:val="00262119"/>
    <w:rsid w:val="00262CFC"/>
    <w:rsid w:val="00263076"/>
    <w:rsid w:val="0026351A"/>
    <w:rsid w:val="002643A0"/>
    <w:rsid w:val="0026468E"/>
    <w:rsid w:val="002648F7"/>
    <w:rsid w:val="00264EF4"/>
    <w:rsid w:val="0026580D"/>
    <w:rsid w:val="0026608C"/>
    <w:rsid w:val="00267969"/>
    <w:rsid w:val="00267B44"/>
    <w:rsid w:val="0027005C"/>
    <w:rsid w:val="0027096A"/>
    <w:rsid w:val="00270A81"/>
    <w:rsid w:val="00270F1F"/>
    <w:rsid w:val="00272868"/>
    <w:rsid w:val="002729EE"/>
    <w:rsid w:val="00274540"/>
    <w:rsid w:val="00274732"/>
    <w:rsid w:val="00274EFC"/>
    <w:rsid w:val="00275EF9"/>
    <w:rsid w:val="00275F31"/>
    <w:rsid w:val="00275F70"/>
    <w:rsid w:val="002777BF"/>
    <w:rsid w:val="0028097C"/>
    <w:rsid w:val="00281BE4"/>
    <w:rsid w:val="00281E76"/>
    <w:rsid w:val="002820ED"/>
    <w:rsid w:val="00283F29"/>
    <w:rsid w:val="00285DF3"/>
    <w:rsid w:val="00286A6C"/>
    <w:rsid w:val="002876AC"/>
    <w:rsid w:val="002904D1"/>
    <w:rsid w:val="0029091B"/>
    <w:rsid w:val="00290C25"/>
    <w:rsid w:val="00290F9B"/>
    <w:rsid w:val="0029103A"/>
    <w:rsid w:val="00291495"/>
    <w:rsid w:val="00291794"/>
    <w:rsid w:val="00292152"/>
    <w:rsid w:val="0029217B"/>
    <w:rsid w:val="00292958"/>
    <w:rsid w:val="00292B1B"/>
    <w:rsid w:val="0029492F"/>
    <w:rsid w:val="00294C9C"/>
    <w:rsid w:val="0029537E"/>
    <w:rsid w:val="002970BE"/>
    <w:rsid w:val="002971ED"/>
    <w:rsid w:val="00297EC7"/>
    <w:rsid w:val="002A06D3"/>
    <w:rsid w:val="002A0C29"/>
    <w:rsid w:val="002A1BDF"/>
    <w:rsid w:val="002A1D41"/>
    <w:rsid w:val="002A2938"/>
    <w:rsid w:val="002A4791"/>
    <w:rsid w:val="002A591C"/>
    <w:rsid w:val="002A6FDE"/>
    <w:rsid w:val="002B0067"/>
    <w:rsid w:val="002B0380"/>
    <w:rsid w:val="002B190A"/>
    <w:rsid w:val="002B20F7"/>
    <w:rsid w:val="002B3B60"/>
    <w:rsid w:val="002B4462"/>
    <w:rsid w:val="002B5672"/>
    <w:rsid w:val="002B5926"/>
    <w:rsid w:val="002B64EF"/>
    <w:rsid w:val="002B734C"/>
    <w:rsid w:val="002C0983"/>
    <w:rsid w:val="002C0A46"/>
    <w:rsid w:val="002C68BC"/>
    <w:rsid w:val="002D0887"/>
    <w:rsid w:val="002D33A1"/>
    <w:rsid w:val="002D3454"/>
    <w:rsid w:val="002D370F"/>
    <w:rsid w:val="002D3C42"/>
    <w:rsid w:val="002D40D2"/>
    <w:rsid w:val="002D4A50"/>
    <w:rsid w:val="002D5129"/>
    <w:rsid w:val="002D541C"/>
    <w:rsid w:val="002D6B9B"/>
    <w:rsid w:val="002D7A68"/>
    <w:rsid w:val="002E1C90"/>
    <w:rsid w:val="002E270D"/>
    <w:rsid w:val="002E2735"/>
    <w:rsid w:val="002E46F7"/>
    <w:rsid w:val="002E5C85"/>
    <w:rsid w:val="002E638F"/>
    <w:rsid w:val="002E6C3E"/>
    <w:rsid w:val="002F1289"/>
    <w:rsid w:val="002F248B"/>
    <w:rsid w:val="002F291E"/>
    <w:rsid w:val="002F48E0"/>
    <w:rsid w:val="002F4B8E"/>
    <w:rsid w:val="002F58B8"/>
    <w:rsid w:val="002F6ED1"/>
    <w:rsid w:val="00300003"/>
    <w:rsid w:val="0030073D"/>
    <w:rsid w:val="00300BAA"/>
    <w:rsid w:val="00300E03"/>
    <w:rsid w:val="00301334"/>
    <w:rsid w:val="00301B2E"/>
    <w:rsid w:val="0030526C"/>
    <w:rsid w:val="0030527B"/>
    <w:rsid w:val="00305398"/>
    <w:rsid w:val="00305A97"/>
    <w:rsid w:val="00307313"/>
    <w:rsid w:val="00307666"/>
    <w:rsid w:val="00312930"/>
    <w:rsid w:val="00313B47"/>
    <w:rsid w:val="00313E78"/>
    <w:rsid w:val="0031470C"/>
    <w:rsid w:val="00315C3E"/>
    <w:rsid w:val="003174E7"/>
    <w:rsid w:val="0031794A"/>
    <w:rsid w:val="00322968"/>
    <w:rsid w:val="0032308F"/>
    <w:rsid w:val="003248E5"/>
    <w:rsid w:val="003251B4"/>
    <w:rsid w:val="0032637E"/>
    <w:rsid w:val="003263D8"/>
    <w:rsid w:val="00326AFC"/>
    <w:rsid w:val="00330006"/>
    <w:rsid w:val="00331367"/>
    <w:rsid w:val="00332308"/>
    <w:rsid w:val="00332ACB"/>
    <w:rsid w:val="0033533A"/>
    <w:rsid w:val="00335A31"/>
    <w:rsid w:val="00335DEF"/>
    <w:rsid w:val="00335F46"/>
    <w:rsid w:val="00336237"/>
    <w:rsid w:val="00336FC1"/>
    <w:rsid w:val="00337111"/>
    <w:rsid w:val="00340BA9"/>
    <w:rsid w:val="00340EB4"/>
    <w:rsid w:val="0034169F"/>
    <w:rsid w:val="00347B8B"/>
    <w:rsid w:val="00347E27"/>
    <w:rsid w:val="00347EA7"/>
    <w:rsid w:val="0035007C"/>
    <w:rsid w:val="003511E2"/>
    <w:rsid w:val="00352337"/>
    <w:rsid w:val="0035241D"/>
    <w:rsid w:val="0035261B"/>
    <w:rsid w:val="00352AC6"/>
    <w:rsid w:val="00353AC8"/>
    <w:rsid w:val="0035546D"/>
    <w:rsid w:val="00355712"/>
    <w:rsid w:val="00356124"/>
    <w:rsid w:val="0035629A"/>
    <w:rsid w:val="00356C37"/>
    <w:rsid w:val="00356CB4"/>
    <w:rsid w:val="003570A5"/>
    <w:rsid w:val="00360125"/>
    <w:rsid w:val="003614E7"/>
    <w:rsid w:val="00361804"/>
    <w:rsid w:val="003625E4"/>
    <w:rsid w:val="003628A4"/>
    <w:rsid w:val="00363B6B"/>
    <w:rsid w:val="00372442"/>
    <w:rsid w:val="003738CA"/>
    <w:rsid w:val="0037469B"/>
    <w:rsid w:val="00374D77"/>
    <w:rsid w:val="003751E4"/>
    <w:rsid w:val="0037605B"/>
    <w:rsid w:val="00376434"/>
    <w:rsid w:val="00377605"/>
    <w:rsid w:val="00377816"/>
    <w:rsid w:val="00377DE8"/>
    <w:rsid w:val="003806FD"/>
    <w:rsid w:val="003836B4"/>
    <w:rsid w:val="00383E81"/>
    <w:rsid w:val="00383FC2"/>
    <w:rsid w:val="003852B5"/>
    <w:rsid w:val="0038549E"/>
    <w:rsid w:val="00385C8F"/>
    <w:rsid w:val="00387559"/>
    <w:rsid w:val="003903A3"/>
    <w:rsid w:val="00390C79"/>
    <w:rsid w:val="00394F49"/>
    <w:rsid w:val="003A09F6"/>
    <w:rsid w:val="003A0C4E"/>
    <w:rsid w:val="003A20CF"/>
    <w:rsid w:val="003A2BCC"/>
    <w:rsid w:val="003A3CCC"/>
    <w:rsid w:val="003A4A13"/>
    <w:rsid w:val="003A54FE"/>
    <w:rsid w:val="003A5C8D"/>
    <w:rsid w:val="003A6FA2"/>
    <w:rsid w:val="003A7575"/>
    <w:rsid w:val="003B037C"/>
    <w:rsid w:val="003B0662"/>
    <w:rsid w:val="003B153B"/>
    <w:rsid w:val="003B2F5C"/>
    <w:rsid w:val="003B3D7E"/>
    <w:rsid w:val="003B4CDD"/>
    <w:rsid w:val="003B4F00"/>
    <w:rsid w:val="003B58DF"/>
    <w:rsid w:val="003B6E03"/>
    <w:rsid w:val="003B6EA1"/>
    <w:rsid w:val="003B7304"/>
    <w:rsid w:val="003C1DEC"/>
    <w:rsid w:val="003C2CED"/>
    <w:rsid w:val="003C2EC9"/>
    <w:rsid w:val="003C4734"/>
    <w:rsid w:val="003C5069"/>
    <w:rsid w:val="003C52D0"/>
    <w:rsid w:val="003C61BC"/>
    <w:rsid w:val="003C62B5"/>
    <w:rsid w:val="003C74FE"/>
    <w:rsid w:val="003C7DB9"/>
    <w:rsid w:val="003C7E46"/>
    <w:rsid w:val="003D10BF"/>
    <w:rsid w:val="003D16DF"/>
    <w:rsid w:val="003D183B"/>
    <w:rsid w:val="003D2809"/>
    <w:rsid w:val="003D2D6E"/>
    <w:rsid w:val="003D2FFA"/>
    <w:rsid w:val="003D37F0"/>
    <w:rsid w:val="003D5243"/>
    <w:rsid w:val="003D77C3"/>
    <w:rsid w:val="003D7ED8"/>
    <w:rsid w:val="003D7FA9"/>
    <w:rsid w:val="003E2814"/>
    <w:rsid w:val="003E30D9"/>
    <w:rsid w:val="003E36BA"/>
    <w:rsid w:val="003E3942"/>
    <w:rsid w:val="003E42B6"/>
    <w:rsid w:val="003E4EE5"/>
    <w:rsid w:val="003E4F8E"/>
    <w:rsid w:val="003E6C74"/>
    <w:rsid w:val="003E6D7C"/>
    <w:rsid w:val="003E72F7"/>
    <w:rsid w:val="003E7E40"/>
    <w:rsid w:val="003F026C"/>
    <w:rsid w:val="003F164F"/>
    <w:rsid w:val="003F1AD8"/>
    <w:rsid w:val="003F233A"/>
    <w:rsid w:val="003F38ED"/>
    <w:rsid w:val="003F3A97"/>
    <w:rsid w:val="003F6792"/>
    <w:rsid w:val="003F79A5"/>
    <w:rsid w:val="003F7F6F"/>
    <w:rsid w:val="00400A8F"/>
    <w:rsid w:val="00401C10"/>
    <w:rsid w:val="00401E41"/>
    <w:rsid w:val="004025BB"/>
    <w:rsid w:val="00403046"/>
    <w:rsid w:val="004048A2"/>
    <w:rsid w:val="00405522"/>
    <w:rsid w:val="0041440D"/>
    <w:rsid w:val="0041681D"/>
    <w:rsid w:val="004178B5"/>
    <w:rsid w:val="00420634"/>
    <w:rsid w:val="004210DF"/>
    <w:rsid w:val="0042161A"/>
    <w:rsid w:val="00423BB8"/>
    <w:rsid w:val="00423C27"/>
    <w:rsid w:val="004257B4"/>
    <w:rsid w:val="00425DBC"/>
    <w:rsid w:val="004261A2"/>
    <w:rsid w:val="00426E01"/>
    <w:rsid w:val="004270FE"/>
    <w:rsid w:val="004303E6"/>
    <w:rsid w:val="00430429"/>
    <w:rsid w:val="0043055F"/>
    <w:rsid w:val="00430CCB"/>
    <w:rsid w:val="00430F4E"/>
    <w:rsid w:val="004330F3"/>
    <w:rsid w:val="00433DAA"/>
    <w:rsid w:val="00434394"/>
    <w:rsid w:val="00435322"/>
    <w:rsid w:val="0043631A"/>
    <w:rsid w:val="00441F02"/>
    <w:rsid w:val="00442343"/>
    <w:rsid w:val="00442929"/>
    <w:rsid w:val="0044366B"/>
    <w:rsid w:val="00443AFE"/>
    <w:rsid w:val="004448F9"/>
    <w:rsid w:val="00445FB8"/>
    <w:rsid w:val="00446996"/>
    <w:rsid w:val="00454666"/>
    <w:rsid w:val="00454D0B"/>
    <w:rsid w:val="0045575D"/>
    <w:rsid w:val="004559D9"/>
    <w:rsid w:val="004563B9"/>
    <w:rsid w:val="00462FB1"/>
    <w:rsid w:val="0046301E"/>
    <w:rsid w:val="00463F37"/>
    <w:rsid w:val="00464583"/>
    <w:rsid w:val="004667BB"/>
    <w:rsid w:val="00466E72"/>
    <w:rsid w:val="004671D1"/>
    <w:rsid w:val="00470B7A"/>
    <w:rsid w:val="004755FA"/>
    <w:rsid w:val="00475F2F"/>
    <w:rsid w:val="00476AB8"/>
    <w:rsid w:val="00480455"/>
    <w:rsid w:val="0048049B"/>
    <w:rsid w:val="00480A56"/>
    <w:rsid w:val="00480F59"/>
    <w:rsid w:val="00481A5E"/>
    <w:rsid w:val="00482F0D"/>
    <w:rsid w:val="004849AA"/>
    <w:rsid w:val="004858E1"/>
    <w:rsid w:val="00487CE2"/>
    <w:rsid w:val="004919B1"/>
    <w:rsid w:val="00492009"/>
    <w:rsid w:val="00492678"/>
    <w:rsid w:val="00493269"/>
    <w:rsid w:val="004936CB"/>
    <w:rsid w:val="00494AC3"/>
    <w:rsid w:val="00494E5F"/>
    <w:rsid w:val="00494F6E"/>
    <w:rsid w:val="004952DF"/>
    <w:rsid w:val="0049562C"/>
    <w:rsid w:val="0049643E"/>
    <w:rsid w:val="004A03A6"/>
    <w:rsid w:val="004A080C"/>
    <w:rsid w:val="004A0CD5"/>
    <w:rsid w:val="004A1EEF"/>
    <w:rsid w:val="004A27CE"/>
    <w:rsid w:val="004A2BD5"/>
    <w:rsid w:val="004A3846"/>
    <w:rsid w:val="004A653F"/>
    <w:rsid w:val="004A6700"/>
    <w:rsid w:val="004A6A4F"/>
    <w:rsid w:val="004A6B51"/>
    <w:rsid w:val="004B13BA"/>
    <w:rsid w:val="004B1A8B"/>
    <w:rsid w:val="004B327C"/>
    <w:rsid w:val="004B3E29"/>
    <w:rsid w:val="004B45EB"/>
    <w:rsid w:val="004B54B6"/>
    <w:rsid w:val="004B6051"/>
    <w:rsid w:val="004B6149"/>
    <w:rsid w:val="004B7347"/>
    <w:rsid w:val="004B744E"/>
    <w:rsid w:val="004C08EB"/>
    <w:rsid w:val="004C49D7"/>
    <w:rsid w:val="004C4ED0"/>
    <w:rsid w:val="004C4FA6"/>
    <w:rsid w:val="004C56AA"/>
    <w:rsid w:val="004D0EB4"/>
    <w:rsid w:val="004D15DB"/>
    <w:rsid w:val="004D1CE2"/>
    <w:rsid w:val="004D2129"/>
    <w:rsid w:val="004D3231"/>
    <w:rsid w:val="004D4AD1"/>
    <w:rsid w:val="004D4F08"/>
    <w:rsid w:val="004D5AAF"/>
    <w:rsid w:val="004D5DF4"/>
    <w:rsid w:val="004D6270"/>
    <w:rsid w:val="004D66D2"/>
    <w:rsid w:val="004D7F9B"/>
    <w:rsid w:val="004E2DAF"/>
    <w:rsid w:val="004E3A25"/>
    <w:rsid w:val="004E3A5D"/>
    <w:rsid w:val="004E40C1"/>
    <w:rsid w:val="004E5830"/>
    <w:rsid w:val="004E65BA"/>
    <w:rsid w:val="004F0209"/>
    <w:rsid w:val="004F0DD8"/>
    <w:rsid w:val="004F1439"/>
    <w:rsid w:val="004F23CE"/>
    <w:rsid w:val="004F263A"/>
    <w:rsid w:val="004F285F"/>
    <w:rsid w:val="004F2E13"/>
    <w:rsid w:val="004F371D"/>
    <w:rsid w:val="004F454A"/>
    <w:rsid w:val="004F4584"/>
    <w:rsid w:val="004F4841"/>
    <w:rsid w:val="004F4994"/>
    <w:rsid w:val="004F5AF1"/>
    <w:rsid w:val="004F6004"/>
    <w:rsid w:val="004F7657"/>
    <w:rsid w:val="004F7801"/>
    <w:rsid w:val="004F7C63"/>
    <w:rsid w:val="00500FA8"/>
    <w:rsid w:val="005030CC"/>
    <w:rsid w:val="00503FD5"/>
    <w:rsid w:val="00504112"/>
    <w:rsid w:val="005059F9"/>
    <w:rsid w:val="00505B8A"/>
    <w:rsid w:val="00507667"/>
    <w:rsid w:val="00507DD5"/>
    <w:rsid w:val="005101F2"/>
    <w:rsid w:val="00510A3B"/>
    <w:rsid w:val="00512DA5"/>
    <w:rsid w:val="0051345E"/>
    <w:rsid w:val="00513F16"/>
    <w:rsid w:val="005147D1"/>
    <w:rsid w:val="00514B0C"/>
    <w:rsid w:val="0051605F"/>
    <w:rsid w:val="00517615"/>
    <w:rsid w:val="005177C0"/>
    <w:rsid w:val="00517C1A"/>
    <w:rsid w:val="00522B96"/>
    <w:rsid w:val="00523304"/>
    <w:rsid w:val="00523DD2"/>
    <w:rsid w:val="00524FE6"/>
    <w:rsid w:val="00526F4F"/>
    <w:rsid w:val="00527465"/>
    <w:rsid w:val="00527E76"/>
    <w:rsid w:val="005307A8"/>
    <w:rsid w:val="00530A45"/>
    <w:rsid w:val="00531198"/>
    <w:rsid w:val="00531D45"/>
    <w:rsid w:val="005325DF"/>
    <w:rsid w:val="00536240"/>
    <w:rsid w:val="00536DE0"/>
    <w:rsid w:val="005404D1"/>
    <w:rsid w:val="0054135D"/>
    <w:rsid w:val="00542209"/>
    <w:rsid w:val="0054351E"/>
    <w:rsid w:val="0054375D"/>
    <w:rsid w:val="00545C67"/>
    <w:rsid w:val="00546042"/>
    <w:rsid w:val="00546C40"/>
    <w:rsid w:val="0054715C"/>
    <w:rsid w:val="0054715E"/>
    <w:rsid w:val="00547C3C"/>
    <w:rsid w:val="00550878"/>
    <w:rsid w:val="005508BA"/>
    <w:rsid w:val="00550A4E"/>
    <w:rsid w:val="00551592"/>
    <w:rsid w:val="0055168C"/>
    <w:rsid w:val="0055246D"/>
    <w:rsid w:val="005531A6"/>
    <w:rsid w:val="00553B4B"/>
    <w:rsid w:val="005555D8"/>
    <w:rsid w:val="00555870"/>
    <w:rsid w:val="005562D9"/>
    <w:rsid w:val="00557805"/>
    <w:rsid w:val="00560AA2"/>
    <w:rsid w:val="0056273C"/>
    <w:rsid w:val="005638BF"/>
    <w:rsid w:val="00563988"/>
    <w:rsid w:val="0056418E"/>
    <w:rsid w:val="005647FE"/>
    <w:rsid w:val="00565F3F"/>
    <w:rsid w:val="005662AC"/>
    <w:rsid w:val="00567467"/>
    <w:rsid w:val="0056790F"/>
    <w:rsid w:val="005702C8"/>
    <w:rsid w:val="00571C19"/>
    <w:rsid w:val="00572006"/>
    <w:rsid w:val="00572CC4"/>
    <w:rsid w:val="00573507"/>
    <w:rsid w:val="00574C11"/>
    <w:rsid w:val="00574D58"/>
    <w:rsid w:val="00575272"/>
    <w:rsid w:val="005756AA"/>
    <w:rsid w:val="00575A7C"/>
    <w:rsid w:val="0057603E"/>
    <w:rsid w:val="005801C0"/>
    <w:rsid w:val="00581A4D"/>
    <w:rsid w:val="005826B9"/>
    <w:rsid w:val="0058279C"/>
    <w:rsid w:val="00582AFF"/>
    <w:rsid w:val="00582C48"/>
    <w:rsid w:val="00584E88"/>
    <w:rsid w:val="005853FC"/>
    <w:rsid w:val="005854DC"/>
    <w:rsid w:val="00585F46"/>
    <w:rsid w:val="005864B1"/>
    <w:rsid w:val="00586B64"/>
    <w:rsid w:val="00587236"/>
    <w:rsid w:val="00590AC6"/>
    <w:rsid w:val="005917A7"/>
    <w:rsid w:val="00593D75"/>
    <w:rsid w:val="0059426C"/>
    <w:rsid w:val="00594B13"/>
    <w:rsid w:val="00594EF8"/>
    <w:rsid w:val="005968AE"/>
    <w:rsid w:val="005A04EF"/>
    <w:rsid w:val="005A0A63"/>
    <w:rsid w:val="005A0BEA"/>
    <w:rsid w:val="005A20C6"/>
    <w:rsid w:val="005A35DE"/>
    <w:rsid w:val="005A4B9F"/>
    <w:rsid w:val="005A50F2"/>
    <w:rsid w:val="005A549B"/>
    <w:rsid w:val="005A79EB"/>
    <w:rsid w:val="005B07A6"/>
    <w:rsid w:val="005B277C"/>
    <w:rsid w:val="005B4A6D"/>
    <w:rsid w:val="005B5B61"/>
    <w:rsid w:val="005B60E0"/>
    <w:rsid w:val="005B68B1"/>
    <w:rsid w:val="005B6C5F"/>
    <w:rsid w:val="005B7393"/>
    <w:rsid w:val="005C0044"/>
    <w:rsid w:val="005C029C"/>
    <w:rsid w:val="005C061D"/>
    <w:rsid w:val="005C1446"/>
    <w:rsid w:val="005C19D5"/>
    <w:rsid w:val="005C20D1"/>
    <w:rsid w:val="005C2962"/>
    <w:rsid w:val="005C351E"/>
    <w:rsid w:val="005C3C13"/>
    <w:rsid w:val="005C4386"/>
    <w:rsid w:val="005C45FB"/>
    <w:rsid w:val="005C5A2D"/>
    <w:rsid w:val="005C5C54"/>
    <w:rsid w:val="005C66B7"/>
    <w:rsid w:val="005C6A2F"/>
    <w:rsid w:val="005C7907"/>
    <w:rsid w:val="005C7A38"/>
    <w:rsid w:val="005D0AEB"/>
    <w:rsid w:val="005D0D25"/>
    <w:rsid w:val="005D18A7"/>
    <w:rsid w:val="005D1F1B"/>
    <w:rsid w:val="005D2C81"/>
    <w:rsid w:val="005D3FB5"/>
    <w:rsid w:val="005D4E5B"/>
    <w:rsid w:val="005D500A"/>
    <w:rsid w:val="005E14FD"/>
    <w:rsid w:val="005E2808"/>
    <w:rsid w:val="005E2AF9"/>
    <w:rsid w:val="005E3334"/>
    <w:rsid w:val="005E63EF"/>
    <w:rsid w:val="005E7897"/>
    <w:rsid w:val="005E7BC6"/>
    <w:rsid w:val="005F0D49"/>
    <w:rsid w:val="005F2015"/>
    <w:rsid w:val="005F2C23"/>
    <w:rsid w:val="005F433B"/>
    <w:rsid w:val="005F5967"/>
    <w:rsid w:val="005F5A48"/>
    <w:rsid w:val="00600C10"/>
    <w:rsid w:val="00603A09"/>
    <w:rsid w:val="00603BA3"/>
    <w:rsid w:val="00603DD0"/>
    <w:rsid w:val="00604DAF"/>
    <w:rsid w:val="006060B1"/>
    <w:rsid w:val="006060CF"/>
    <w:rsid w:val="00606FBB"/>
    <w:rsid w:val="006115CC"/>
    <w:rsid w:val="006120C9"/>
    <w:rsid w:val="006129AE"/>
    <w:rsid w:val="00613012"/>
    <w:rsid w:val="00613AFA"/>
    <w:rsid w:val="00615628"/>
    <w:rsid w:val="006171C4"/>
    <w:rsid w:val="00617F53"/>
    <w:rsid w:val="0062021F"/>
    <w:rsid w:val="0062294F"/>
    <w:rsid w:val="006234F7"/>
    <w:rsid w:val="00624993"/>
    <w:rsid w:val="00630D43"/>
    <w:rsid w:val="006329A1"/>
    <w:rsid w:val="00633EEE"/>
    <w:rsid w:val="0063424A"/>
    <w:rsid w:val="00636437"/>
    <w:rsid w:val="006364B4"/>
    <w:rsid w:val="00636EE4"/>
    <w:rsid w:val="00640E20"/>
    <w:rsid w:val="00641D6F"/>
    <w:rsid w:val="00643579"/>
    <w:rsid w:val="0064397B"/>
    <w:rsid w:val="00644E04"/>
    <w:rsid w:val="00644F3E"/>
    <w:rsid w:val="0064556A"/>
    <w:rsid w:val="006459FD"/>
    <w:rsid w:val="00647249"/>
    <w:rsid w:val="006501B2"/>
    <w:rsid w:val="00650652"/>
    <w:rsid w:val="00650718"/>
    <w:rsid w:val="00650A39"/>
    <w:rsid w:val="00651DA5"/>
    <w:rsid w:val="00651FC4"/>
    <w:rsid w:val="00652532"/>
    <w:rsid w:val="00652926"/>
    <w:rsid w:val="00652B39"/>
    <w:rsid w:val="006569FD"/>
    <w:rsid w:val="00657010"/>
    <w:rsid w:val="006614C8"/>
    <w:rsid w:val="00664492"/>
    <w:rsid w:val="0066544D"/>
    <w:rsid w:val="0066581C"/>
    <w:rsid w:val="006663A0"/>
    <w:rsid w:val="00666497"/>
    <w:rsid w:val="0067013C"/>
    <w:rsid w:val="0067087C"/>
    <w:rsid w:val="00671684"/>
    <w:rsid w:val="006717F2"/>
    <w:rsid w:val="00673DD6"/>
    <w:rsid w:val="006742AA"/>
    <w:rsid w:val="00674EB4"/>
    <w:rsid w:val="0067571B"/>
    <w:rsid w:val="00677BC4"/>
    <w:rsid w:val="006801AD"/>
    <w:rsid w:val="00681396"/>
    <w:rsid w:val="006819EB"/>
    <w:rsid w:val="00681B94"/>
    <w:rsid w:val="0068342C"/>
    <w:rsid w:val="00683632"/>
    <w:rsid w:val="0068521D"/>
    <w:rsid w:val="006866E7"/>
    <w:rsid w:val="00687891"/>
    <w:rsid w:val="00690B29"/>
    <w:rsid w:val="00691856"/>
    <w:rsid w:val="00692C9E"/>
    <w:rsid w:val="00692E90"/>
    <w:rsid w:val="00693584"/>
    <w:rsid w:val="0069362F"/>
    <w:rsid w:val="006938D8"/>
    <w:rsid w:val="0069415E"/>
    <w:rsid w:val="00694CE4"/>
    <w:rsid w:val="00694E04"/>
    <w:rsid w:val="0069612A"/>
    <w:rsid w:val="0069617C"/>
    <w:rsid w:val="006961B1"/>
    <w:rsid w:val="00696661"/>
    <w:rsid w:val="006969E5"/>
    <w:rsid w:val="006974A0"/>
    <w:rsid w:val="006975EF"/>
    <w:rsid w:val="006977A2"/>
    <w:rsid w:val="00697AA2"/>
    <w:rsid w:val="006A23E8"/>
    <w:rsid w:val="006A31FA"/>
    <w:rsid w:val="006A7A81"/>
    <w:rsid w:val="006B02E5"/>
    <w:rsid w:val="006B1D12"/>
    <w:rsid w:val="006B1DBC"/>
    <w:rsid w:val="006B1F9B"/>
    <w:rsid w:val="006B202C"/>
    <w:rsid w:val="006B2DE1"/>
    <w:rsid w:val="006B2F93"/>
    <w:rsid w:val="006B4429"/>
    <w:rsid w:val="006B52C7"/>
    <w:rsid w:val="006B6FAA"/>
    <w:rsid w:val="006B7867"/>
    <w:rsid w:val="006C00FD"/>
    <w:rsid w:val="006C0229"/>
    <w:rsid w:val="006C3131"/>
    <w:rsid w:val="006C4D8E"/>
    <w:rsid w:val="006C63BB"/>
    <w:rsid w:val="006C7C65"/>
    <w:rsid w:val="006D034C"/>
    <w:rsid w:val="006D0446"/>
    <w:rsid w:val="006D3405"/>
    <w:rsid w:val="006D34BF"/>
    <w:rsid w:val="006D3662"/>
    <w:rsid w:val="006D3DBF"/>
    <w:rsid w:val="006D405A"/>
    <w:rsid w:val="006D4DEF"/>
    <w:rsid w:val="006D6CED"/>
    <w:rsid w:val="006D7D58"/>
    <w:rsid w:val="006E137D"/>
    <w:rsid w:val="006E313C"/>
    <w:rsid w:val="006E3876"/>
    <w:rsid w:val="006E3BC2"/>
    <w:rsid w:val="006E6463"/>
    <w:rsid w:val="006E7284"/>
    <w:rsid w:val="006E7618"/>
    <w:rsid w:val="006E7C67"/>
    <w:rsid w:val="006E7EBD"/>
    <w:rsid w:val="006F0A83"/>
    <w:rsid w:val="006F0C89"/>
    <w:rsid w:val="006F1042"/>
    <w:rsid w:val="006F138C"/>
    <w:rsid w:val="006F1C37"/>
    <w:rsid w:val="006F2FD9"/>
    <w:rsid w:val="006F2FDD"/>
    <w:rsid w:val="006F6034"/>
    <w:rsid w:val="006F62B2"/>
    <w:rsid w:val="0070023D"/>
    <w:rsid w:val="00700369"/>
    <w:rsid w:val="0070093B"/>
    <w:rsid w:val="007021D2"/>
    <w:rsid w:val="00702333"/>
    <w:rsid w:val="00702CC1"/>
    <w:rsid w:val="007034AD"/>
    <w:rsid w:val="007043CA"/>
    <w:rsid w:val="00705203"/>
    <w:rsid w:val="0070761D"/>
    <w:rsid w:val="00707815"/>
    <w:rsid w:val="007105B8"/>
    <w:rsid w:val="00712AC2"/>
    <w:rsid w:val="007143F4"/>
    <w:rsid w:val="007150DC"/>
    <w:rsid w:val="00716C68"/>
    <w:rsid w:val="00716F79"/>
    <w:rsid w:val="00717159"/>
    <w:rsid w:val="00717CB9"/>
    <w:rsid w:val="00720C07"/>
    <w:rsid w:val="00720E36"/>
    <w:rsid w:val="00721044"/>
    <w:rsid w:val="00721EB0"/>
    <w:rsid w:val="00722AE5"/>
    <w:rsid w:val="00723831"/>
    <w:rsid w:val="0073046D"/>
    <w:rsid w:val="007313B6"/>
    <w:rsid w:val="00732304"/>
    <w:rsid w:val="007340F4"/>
    <w:rsid w:val="00735780"/>
    <w:rsid w:val="00735909"/>
    <w:rsid w:val="00740C56"/>
    <w:rsid w:val="0074118B"/>
    <w:rsid w:val="00743378"/>
    <w:rsid w:val="00746BC1"/>
    <w:rsid w:val="007475A5"/>
    <w:rsid w:val="007508E4"/>
    <w:rsid w:val="00751061"/>
    <w:rsid w:val="007518A9"/>
    <w:rsid w:val="007524EB"/>
    <w:rsid w:val="007532F2"/>
    <w:rsid w:val="007537BC"/>
    <w:rsid w:val="00753E39"/>
    <w:rsid w:val="00753F40"/>
    <w:rsid w:val="0075751A"/>
    <w:rsid w:val="007577CB"/>
    <w:rsid w:val="007577ED"/>
    <w:rsid w:val="0076056B"/>
    <w:rsid w:val="00760755"/>
    <w:rsid w:val="007616F3"/>
    <w:rsid w:val="00763182"/>
    <w:rsid w:val="00763D9B"/>
    <w:rsid w:val="00765598"/>
    <w:rsid w:val="007659A1"/>
    <w:rsid w:val="007664F1"/>
    <w:rsid w:val="007666BB"/>
    <w:rsid w:val="007675F9"/>
    <w:rsid w:val="00767B12"/>
    <w:rsid w:val="00772371"/>
    <w:rsid w:val="0077275E"/>
    <w:rsid w:val="00772DC7"/>
    <w:rsid w:val="00773A3E"/>
    <w:rsid w:val="00776856"/>
    <w:rsid w:val="00777780"/>
    <w:rsid w:val="007778C3"/>
    <w:rsid w:val="00777B5F"/>
    <w:rsid w:val="00777D6D"/>
    <w:rsid w:val="0078067A"/>
    <w:rsid w:val="0078190F"/>
    <w:rsid w:val="00781A38"/>
    <w:rsid w:val="00781C71"/>
    <w:rsid w:val="0078331A"/>
    <w:rsid w:val="00785D4C"/>
    <w:rsid w:val="00786E8A"/>
    <w:rsid w:val="0079089D"/>
    <w:rsid w:val="0079236C"/>
    <w:rsid w:val="0079259F"/>
    <w:rsid w:val="00793A9E"/>
    <w:rsid w:val="00793B82"/>
    <w:rsid w:val="007944D1"/>
    <w:rsid w:val="00794711"/>
    <w:rsid w:val="00795C84"/>
    <w:rsid w:val="0079669C"/>
    <w:rsid w:val="00797BF8"/>
    <w:rsid w:val="007A0C7C"/>
    <w:rsid w:val="007A211D"/>
    <w:rsid w:val="007A21D0"/>
    <w:rsid w:val="007A23E3"/>
    <w:rsid w:val="007A5219"/>
    <w:rsid w:val="007A63B8"/>
    <w:rsid w:val="007A69BC"/>
    <w:rsid w:val="007A7B58"/>
    <w:rsid w:val="007B1759"/>
    <w:rsid w:val="007B36D0"/>
    <w:rsid w:val="007B4E15"/>
    <w:rsid w:val="007B6532"/>
    <w:rsid w:val="007C03F5"/>
    <w:rsid w:val="007C069F"/>
    <w:rsid w:val="007C08F3"/>
    <w:rsid w:val="007C0E00"/>
    <w:rsid w:val="007C194E"/>
    <w:rsid w:val="007C1D59"/>
    <w:rsid w:val="007C2613"/>
    <w:rsid w:val="007C2B47"/>
    <w:rsid w:val="007C36E1"/>
    <w:rsid w:val="007C3A12"/>
    <w:rsid w:val="007C3A34"/>
    <w:rsid w:val="007C5353"/>
    <w:rsid w:val="007C53C4"/>
    <w:rsid w:val="007C5733"/>
    <w:rsid w:val="007C5FD6"/>
    <w:rsid w:val="007C63FC"/>
    <w:rsid w:val="007C773C"/>
    <w:rsid w:val="007D1ADF"/>
    <w:rsid w:val="007D1FB0"/>
    <w:rsid w:val="007D2218"/>
    <w:rsid w:val="007D273A"/>
    <w:rsid w:val="007D2830"/>
    <w:rsid w:val="007D473F"/>
    <w:rsid w:val="007D48B3"/>
    <w:rsid w:val="007D679C"/>
    <w:rsid w:val="007D7135"/>
    <w:rsid w:val="007D798D"/>
    <w:rsid w:val="007E06F6"/>
    <w:rsid w:val="007E19F1"/>
    <w:rsid w:val="007E1CB6"/>
    <w:rsid w:val="007E1F14"/>
    <w:rsid w:val="007E5F60"/>
    <w:rsid w:val="007F0375"/>
    <w:rsid w:val="007F0632"/>
    <w:rsid w:val="007F0DED"/>
    <w:rsid w:val="007F0F36"/>
    <w:rsid w:val="007F154F"/>
    <w:rsid w:val="007F15E4"/>
    <w:rsid w:val="007F53C6"/>
    <w:rsid w:val="007F56A8"/>
    <w:rsid w:val="007F6AD2"/>
    <w:rsid w:val="007F79A1"/>
    <w:rsid w:val="00800504"/>
    <w:rsid w:val="008008F8"/>
    <w:rsid w:val="00800F0F"/>
    <w:rsid w:val="0080273C"/>
    <w:rsid w:val="008032AD"/>
    <w:rsid w:val="008033D1"/>
    <w:rsid w:val="008036CE"/>
    <w:rsid w:val="00804D65"/>
    <w:rsid w:val="008055D9"/>
    <w:rsid w:val="00806E5F"/>
    <w:rsid w:val="00810644"/>
    <w:rsid w:val="008143D9"/>
    <w:rsid w:val="00814E53"/>
    <w:rsid w:val="00816196"/>
    <w:rsid w:val="0082155E"/>
    <w:rsid w:val="008219E1"/>
    <w:rsid w:val="0082268E"/>
    <w:rsid w:val="0082447A"/>
    <w:rsid w:val="00824966"/>
    <w:rsid w:val="00825983"/>
    <w:rsid w:val="008275D4"/>
    <w:rsid w:val="0083104F"/>
    <w:rsid w:val="008316F1"/>
    <w:rsid w:val="008350FC"/>
    <w:rsid w:val="00835E3E"/>
    <w:rsid w:val="008378C5"/>
    <w:rsid w:val="00841393"/>
    <w:rsid w:val="00841D12"/>
    <w:rsid w:val="00843354"/>
    <w:rsid w:val="008434B0"/>
    <w:rsid w:val="008459A2"/>
    <w:rsid w:val="00845B23"/>
    <w:rsid w:val="00845E6E"/>
    <w:rsid w:val="0084693F"/>
    <w:rsid w:val="00847791"/>
    <w:rsid w:val="008478DD"/>
    <w:rsid w:val="008501CB"/>
    <w:rsid w:val="008510AC"/>
    <w:rsid w:val="008515A4"/>
    <w:rsid w:val="00852BD5"/>
    <w:rsid w:val="0085307C"/>
    <w:rsid w:val="00853AAF"/>
    <w:rsid w:val="0085460B"/>
    <w:rsid w:val="00855111"/>
    <w:rsid w:val="00855504"/>
    <w:rsid w:val="00855AE9"/>
    <w:rsid w:val="0085608F"/>
    <w:rsid w:val="0085670B"/>
    <w:rsid w:val="00856928"/>
    <w:rsid w:val="0085782E"/>
    <w:rsid w:val="00860875"/>
    <w:rsid w:val="00865AE6"/>
    <w:rsid w:val="00867CBB"/>
    <w:rsid w:val="008702FB"/>
    <w:rsid w:val="00870E7D"/>
    <w:rsid w:val="0087243A"/>
    <w:rsid w:val="00873AF1"/>
    <w:rsid w:val="008753E4"/>
    <w:rsid w:val="0087679C"/>
    <w:rsid w:val="00876BFB"/>
    <w:rsid w:val="00880730"/>
    <w:rsid w:val="008817A9"/>
    <w:rsid w:val="00882338"/>
    <w:rsid w:val="00890A23"/>
    <w:rsid w:val="008926A2"/>
    <w:rsid w:val="008928F2"/>
    <w:rsid w:val="00892942"/>
    <w:rsid w:val="00894763"/>
    <w:rsid w:val="008947B2"/>
    <w:rsid w:val="00894C54"/>
    <w:rsid w:val="00895CDE"/>
    <w:rsid w:val="00895FF9"/>
    <w:rsid w:val="008972D3"/>
    <w:rsid w:val="0089789F"/>
    <w:rsid w:val="00897E3C"/>
    <w:rsid w:val="008A0FAD"/>
    <w:rsid w:val="008A113E"/>
    <w:rsid w:val="008A1D6A"/>
    <w:rsid w:val="008A1E7C"/>
    <w:rsid w:val="008A3720"/>
    <w:rsid w:val="008A505B"/>
    <w:rsid w:val="008A65D8"/>
    <w:rsid w:val="008A772C"/>
    <w:rsid w:val="008A7996"/>
    <w:rsid w:val="008A7B3B"/>
    <w:rsid w:val="008B24C7"/>
    <w:rsid w:val="008B3523"/>
    <w:rsid w:val="008B4675"/>
    <w:rsid w:val="008B76FA"/>
    <w:rsid w:val="008C14BE"/>
    <w:rsid w:val="008C1ACC"/>
    <w:rsid w:val="008C298F"/>
    <w:rsid w:val="008C34E0"/>
    <w:rsid w:val="008C3AA1"/>
    <w:rsid w:val="008C3B7E"/>
    <w:rsid w:val="008C40A3"/>
    <w:rsid w:val="008C44DA"/>
    <w:rsid w:val="008C46FB"/>
    <w:rsid w:val="008C481B"/>
    <w:rsid w:val="008C4A96"/>
    <w:rsid w:val="008C4E92"/>
    <w:rsid w:val="008C5606"/>
    <w:rsid w:val="008D0909"/>
    <w:rsid w:val="008D1B2C"/>
    <w:rsid w:val="008D1DF4"/>
    <w:rsid w:val="008D1F9B"/>
    <w:rsid w:val="008D273D"/>
    <w:rsid w:val="008D2D53"/>
    <w:rsid w:val="008D2FE6"/>
    <w:rsid w:val="008D357B"/>
    <w:rsid w:val="008D3FDE"/>
    <w:rsid w:val="008D4952"/>
    <w:rsid w:val="008D6575"/>
    <w:rsid w:val="008D66A0"/>
    <w:rsid w:val="008E7474"/>
    <w:rsid w:val="008E7D7A"/>
    <w:rsid w:val="008E7DB5"/>
    <w:rsid w:val="008F02B5"/>
    <w:rsid w:val="008F03FB"/>
    <w:rsid w:val="008F164F"/>
    <w:rsid w:val="008F17F1"/>
    <w:rsid w:val="008F2651"/>
    <w:rsid w:val="008F2BC2"/>
    <w:rsid w:val="008F385B"/>
    <w:rsid w:val="008F38C2"/>
    <w:rsid w:val="008F7475"/>
    <w:rsid w:val="009000DB"/>
    <w:rsid w:val="0090168B"/>
    <w:rsid w:val="0090193D"/>
    <w:rsid w:val="00903454"/>
    <w:rsid w:val="00903721"/>
    <w:rsid w:val="00904449"/>
    <w:rsid w:val="009051BD"/>
    <w:rsid w:val="009057B6"/>
    <w:rsid w:val="00906976"/>
    <w:rsid w:val="00906B24"/>
    <w:rsid w:val="00906FFD"/>
    <w:rsid w:val="0090727D"/>
    <w:rsid w:val="00910CCF"/>
    <w:rsid w:val="00911095"/>
    <w:rsid w:val="00911386"/>
    <w:rsid w:val="00911C11"/>
    <w:rsid w:val="0091215D"/>
    <w:rsid w:val="0091217B"/>
    <w:rsid w:val="0091327B"/>
    <w:rsid w:val="00914319"/>
    <w:rsid w:val="0091499E"/>
    <w:rsid w:val="009155B8"/>
    <w:rsid w:val="00915CF3"/>
    <w:rsid w:val="00915DC5"/>
    <w:rsid w:val="009170ED"/>
    <w:rsid w:val="009175E7"/>
    <w:rsid w:val="00917975"/>
    <w:rsid w:val="00917B89"/>
    <w:rsid w:val="009213C5"/>
    <w:rsid w:val="0092332A"/>
    <w:rsid w:val="009238D3"/>
    <w:rsid w:val="009248F3"/>
    <w:rsid w:val="00924A7C"/>
    <w:rsid w:val="0092775B"/>
    <w:rsid w:val="009277A0"/>
    <w:rsid w:val="00927911"/>
    <w:rsid w:val="0093024B"/>
    <w:rsid w:val="00930266"/>
    <w:rsid w:val="00931F86"/>
    <w:rsid w:val="00932EC0"/>
    <w:rsid w:val="00933F22"/>
    <w:rsid w:val="00934041"/>
    <w:rsid w:val="0093453B"/>
    <w:rsid w:val="009351B9"/>
    <w:rsid w:val="009356AD"/>
    <w:rsid w:val="00936257"/>
    <w:rsid w:val="00936A90"/>
    <w:rsid w:val="00937DB3"/>
    <w:rsid w:val="009402F0"/>
    <w:rsid w:val="00942B12"/>
    <w:rsid w:val="00943281"/>
    <w:rsid w:val="009432C3"/>
    <w:rsid w:val="009432D9"/>
    <w:rsid w:val="00945675"/>
    <w:rsid w:val="00950773"/>
    <w:rsid w:val="00951873"/>
    <w:rsid w:val="00951E31"/>
    <w:rsid w:val="009521D4"/>
    <w:rsid w:val="00953A0C"/>
    <w:rsid w:val="00954FD7"/>
    <w:rsid w:val="0095601B"/>
    <w:rsid w:val="00956D6D"/>
    <w:rsid w:val="0095760D"/>
    <w:rsid w:val="00957FDA"/>
    <w:rsid w:val="00963A5C"/>
    <w:rsid w:val="00963BCE"/>
    <w:rsid w:val="009651F6"/>
    <w:rsid w:val="009657CD"/>
    <w:rsid w:val="00965A34"/>
    <w:rsid w:val="00966C2F"/>
    <w:rsid w:val="009679DE"/>
    <w:rsid w:val="00967CD0"/>
    <w:rsid w:val="00970AAA"/>
    <w:rsid w:val="00971B49"/>
    <w:rsid w:val="00971C5C"/>
    <w:rsid w:val="00972CE4"/>
    <w:rsid w:val="00974F16"/>
    <w:rsid w:val="00975A72"/>
    <w:rsid w:val="00975D1B"/>
    <w:rsid w:val="009763CA"/>
    <w:rsid w:val="009768E4"/>
    <w:rsid w:val="00976FDB"/>
    <w:rsid w:val="00980CAE"/>
    <w:rsid w:val="00982993"/>
    <w:rsid w:val="00983DC1"/>
    <w:rsid w:val="00985606"/>
    <w:rsid w:val="009856C2"/>
    <w:rsid w:val="00985906"/>
    <w:rsid w:val="00986EF4"/>
    <w:rsid w:val="0099023A"/>
    <w:rsid w:val="00991710"/>
    <w:rsid w:val="00991775"/>
    <w:rsid w:val="009936DE"/>
    <w:rsid w:val="00995A1B"/>
    <w:rsid w:val="00995B1A"/>
    <w:rsid w:val="00995C7F"/>
    <w:rsid w:val="00995E06"/>
    <w:rsid w:val="00996C2C"/>
    <w:rsid w:val="00997AB3"/>
    <w:rsid w:val="009A04BA"/>
    <w:rsid w:val="009A159A"/>
    <w:rsid w:val="009A1BA0"/>
    <w:rsid w:val="009A4003"/>
    <w:rsid w:val="009A569C"/>
    <w:rsid w:val="009A5D2F"/>
    <w:rsid w:val="009A5E67"/>
    <w:rsid w:val="009A5F93"/>
    <w:rsid w:val="009A6D07"/>
    <w:rsid w:val="009A7BEA"/>
    <w:rsid w:val="009B035B"/>
    <w:rsid w:val="009B235B"/>
    <w:rsid w:val="009B4D6A"/>
    <w:rsid w:val="009B64F4"/>
    <w:rsid w:val="009B7D18"/>
    <w:rsid w:val="009C1919"/>
    <w:rsid w:val="009C3253"/>
    <w:rsid w:val="009C51BE"/>
    <w:rsid w:val="009C5AAC"/>
    <w:rsid w:val="009C607E"/>
    <w:rsid w:val="009C6FBF"/>
    <w:rsid w:val="009D098E"/>
    <w:rsid w:val="009D0F3E"/>
    <w:rsid w:val="009D23DD"/>
    <w:rsid w:val="009D5C15"/>
    <w:rsid w:val="009D5F23"/>
    <w:rsid w:val="009D654D"/>
    <w:rsid w:val="009D7124"/>
    <w:rsid w:val="009D772B"/>
    <w:rsid w:val="009E0098"/>
    <w:rsid w:val="009E0646"/>
    <w:rsid w:val="009E0DC4"/>
    <w:rsid w:val="009E3472"/>
    <w:rsid w:val="009E6084"/>
    <w:rsid w:val="009F08D6"/>
    <w:rsid w:val="009F195F"/>
    <w:rsid w:val="009F333A"/>
    <w:rsid w:val="009F4C90"/>
    <w:rsid w:val="009F4EBA"/>
    <w:rsid w:val="009F517B"/>
    <w:rsid w:val="009F51A1"/>
    <w:rsid w:val="009F6620"/>
    <w:rsid w:val="00A00880"/>
    <w:rsid w:val="00A00C3F"/>
    <w:rsid w:val="00A03664"/>
    <w:rsid w:val="00A05719"/>
    <w:rsid w:val="00A05946"/>
    <w:rsid w:val="00A06BAF"/>
    <w:rsid w:val="00A07206"/>
    <w:rsid w:val="00A10FF0"/>
    <w:rsid w:val="00A1195B"/>
    <w:rsid w:val="00A123AD"/>
    <w:rsid w:val="00A131D2"/>
    <w:rsid w:val="00A14227"/>
    <w:rsid w:val="00A14297"/>
    <w:rsid w:val="00A14BA3"/>
    <w:rsid w:val="00A1559E"/>
    <w:rsid w:val="00A163BB"/>
    <w:rsid w:val="00A16B90"/>
    <w:rsid w:val="00A20257"/>
    <w:rsid w:val="00A202CA"/>
    <w:rsid w:val="00A21110"/>
    <w:rsid w:val="00A21A8D"/>
    <w:rsid w:val="00A22699"/>
    <w:rsid w:val="00A23B3A"/>
    <w:rsid w:val="00A23BAD"/>
    <w:rsid w:val="00A23EDB"/>
    <w:rsid w:val="00A25101"/>
    <w:rsid w:val="00A2538A"/>
    <w:rsid w:val="00A25925"/>
    <w:rsid w:val="00A25FC2"/>
    <w:rsid w:val="00A273D9"/>
    <w:rsid w:val="00A31961"/>
    <w:rsid w:val="00A3245F"/>
    <w:rsid w:val="00A34436"/>
    <w:rsid w:val="00A3547D"/>
    <w:rsid w:val="00A35903"/>
    <w:rsid w:val="00A35AE8"/>
    <w:rsid w:val="00A41424"/>
    <w:rsid w:val="00A44C75"/>
    <w:rsid w:val="00A454F3"/>
    <w:rsid w:val="00A4569A"/>
    <w:rsid w:val="00A464A1"/>
    <w:rsid w:val="00A50B5A"/>
    <w:rsid w:val="00A52AA3"/>
    <w:rsid w:val="00A54642"/>
    <w:rsid w:val="00A54D3F"/>
    <w:rsid w:val="00A54DF7"/>
    <w:rsid w:val="00A54FE9"/>
    <w:rsid w:val="00A55815"/>
    <w:rsid w:val="00A55FCC"/>
    <w:rsid w:val="00A560E1"/>
    <w:rsid w:val="00A56D2D"/>
    <w:rsid w:val="00A56D47"/>
    <w:rsid w:val="00A571BE"/>
    <w:rsid w:val="00A571EB"/>
    <w:rsid w:val="00A57D45"/>
    <w:rsid w:val="00A60585"/>
    <w:rsid w:val="00A61A3F"/>
    <w:rsid w:val="00A61B9A"/>
    <w:rsid w:val="00A63C58"/>
    <w:rsid w:val="00A64F85"/>
    <w:rsid w:val="00A65B3C"/>
    <w:rsid w:val="00A67BCE"/>
    <w:rsid w:val="00A701C1"/>
    <w:rsid w:val="00A70BDF"/>
    <w:rsid w:val="00A70DB6"/>
    <w:rsid w:val="00A71A25"/>
    <w:rsid w:val="00A71D57"/>
    <w:rsid w:val="00A71EC7"/>
    <w:rsid w:val="00A72AA6"/>
    <w:rsid w:val="00A7337E"/>
    <w:rsid w:val="00A73AC4"/>
    <w:rsid w:val="00A73B77"/>
    <w:rsid w:val="00A73E03"/>
    <w:rsid w:val="00A77871"/>
    <w:rsid w:val="00A80340"/>
    <w:rsid w:val="00A818A8"/>
    <w:rsid w:val="00A8309A"/>
    <w:rsid w:val="00A846A3"/>
    <w:rsid w:val="00A84CDC"/>
    <w:rsid w:val="00A85280"/>
    <w:rsid w:val="00A859EC"/>
    <w:rsid w:val="00A85EB4"/>
    <w:rsid w:val="00A85F37"/>
    <w:rsid w:val="00A86348"/>
    <w:rsid w:val="00A86FB9"/>
    <w:rsid w:val="00A87119"/>
    <w:rsid w:val="00A87195"/>
    <w:rsid w:val="00A879B2"/>
    <w:rsid w:val="00A87D53"/>
    <w:rsid w:val="00A906FE"/>
    <w:rsid w:val="00A911BD"/>
    <w:rsid w:val="00A91BD7"/>
    <w:rsid w:val="00A9319F"/>
    <w:rsid w:val="00A937EE"/>
    <w:rsid w:val="00A93806"/>
    <w:rsid w:val="00A93BE2"/>
    <w:rsid w:val="00A9484F"/>
    <w:rsid w:val="00A953E0"/>
    <w:rsid w:val="00A9660C"/>
    <w:rsid w:val="00A96AAE"/>
    <w:rsid w:val="00A96E95"/>
    <w:rsid w:val="00AA1147"/>
    <w:rsid w:val="00AA1739"/>
    <w:rsid w:val="00AA1E3C"/>
    <w:rsid w:val="00AA476D"/>
    <w:rsid w:val="00AA5229"/>
    <w:rsid w:val="00AA5335"/>
    <w:rsid w:val="00AA53E3"/>
    <w:rsid w:val="00AA58FE"/>
    <w:rsid w:val="00AA6634"/>
    <w:rsid w:val="00AA7A03"/>
    <w:rsid w:val="00AA7A47"/>
    <w:rsid w:val="00AA7B09"/>
    <w:rsid w:val="00AB0064"/>
    <w:rsid w:val="00AB1EC4"/>
    <w:rsid w:val="00AB2D45"/>
    <w:rsid w:val="00AB3F0E"/>
    <w:rsid w:val="00AB5350"/>
    <w:rsid w:val="00AB6CF9"/>
    <w:rsid w:val="00AB6FB0"/>
    <w:rsid w:val="00AC1375"/>
    <w:rsid w:val="00AC157F"/>
    <w:rsid w:val="00AC1DC0"/>
    <w:rsid w:val="00AC3E0A"/>
    <w:rsid w:val="00AC4DAB"/>
    <w:rsid w:val="00AC58A9"/>
    <w:rsid w:val="00AC6A14"/>
    <w:rsid w:val="00AC70F3"/>
    <w:rsid w:val="00AD1244"/>
    <w:rsid w:val="00AD2F20"/>
    <w:rsid w:val="00AD300B"/>
    <w:rsid w:val="00AD3952"/>
    <w:rsid w:val="00AD4FC2"/>
    <w:rsid w:val="00AD5642"/>
    <w:rsid w:val="00AE0D06"/>
    <w:rsid w:val="00AE12F1"/>
    <w:rsid w:val="00AE201D"/>
    <w:rsid w:val="00AE4DD5"/>
    <w:rsid w:val="00AE5B00"/>
    <w:rsid w:val="00AE6B1A"/>
    <w:rsid w:val="00AE6DD6"/>
    <w:rsid w:val="00AF4C32"/>
    <w:rsid w:val="00AF5166"/>
    <w:rsid w:val="00AF536E"/>
    <w:rsid w:val="00AF686F"/>
    <w:rsid w:val="00AF6ED3"/>
    <w:rsid w:val="00B000CD"/>
    <w:rsid w:val="00B0013B"/>
    <w:rsid w:val="00B00596"/>
    <w:rsid w:val="00B01547"/>
    <w:rsid w:val="00B01DF0"/>
    <w:rsid w:val="00B029A9"/>
    <w:rsid w:val="00B03565"/>
    <w:rsid w:val="00B051CA"/>
    <w:rsid w:val="00B05CC9"/>
    <w:rsid w:val="00B07520"/>
    <w:rsid w:val="00B07D79"/>
    <w:rsid w:val="00B10891"/>
    <w:rsid w:val="00B10CB1"/>
    <w:rsid w:val="00B11224"/>
    <w:rsid w:val="00B1218C"/>
    <w:rsid w:val="00B12AE6"/>
    <w:rsid w:val="00B13686"/>
    <w:rsid w:val="00B13B71"/>
    <w:rsid w:val="00B1588B"/>
    <w:rsid w:val="00B166CA"/>
    <w:rsid w:val="00B208FD"/>
    <w:rsid w:val="00B2126A"/>
    <w:rsid w:val="00B21350"/>
    <w:rsid w:val="00B2181A"/>
    <w:rsid w:val="00B21BC2"/>
    <w:rsid w:val="00B221AB"/>
    <w:rsid w:val="00B22456"/>
    <w:rsid w:val="00B22597"/>
    <w:rsid w:val="00B25881"/>
    <w:rsid w:val="00B25BA4"/>
    <w:rsid w:val="00B30B1B"/>
    <w:rsid w:val="00B30DE1"/>
    <w:rsid w:val="00B32EA9"/>
    <w:rsid w:val="00B33174"/>
    <w:rsid w:val="00B3361C"/>
    <w:rsid w:val="00B3365E"/>
    <w:rsid w:val="00B36773"/>
    <w:rsid w:val="00B37E3A"/>
    <w:rsid w:val="00B4051E"/>
    <w:rsid w:val="00B42999"/>
    <w:rsid w:val="00B457C2"/>
    <w:rsid w:val="00B45A52"/>
    <w:rsid w:val="00B46E50"/>
    <w:rsid w:val="00B47E5D"/>
    <w:rsid w:val="00B503D4"/>
    <w:rsid w:val="00B506E2"/>
    <w:rsid w:val="00B50A91"/>
    <w:rsid w:val="00B50CCF"/>
    <w:rsid w:val="00B51428"/>
    <w:rsid w:val="00B51F70"/>
    <w:rsid w:val="00B525BD"/>
    <w:rsid w:val="00B5325A"/>
    <w:rsid w:val="00B5392C"/>
    <w:rsid w:val="00B53A44"/>
    <w:rsid w:val="00B55FC1"/>
    <w:rsid w:val="00B5612F"/>
    <w:rsid w:val="00B56186"/>
    <w:rsid w:val="00B61469"/>
    <w:rsid w:val="00B616B3"/>
    <w:rsid w:val="00B63261"/>
    <w:rsid w:val="00B6335C"/>
    <w:rsid w:val="00B644AA"/>
    <w:rsid w:val="00B66447"/>
    <w:rsid w:val="00B664AB"/>
    <w:rsid w:val="00B72893"/>
    <w:rsid w:val="00B73EF1"/>
    <w:rsid w:val="00B74802"/>
    <w:rsid w:val="00B76797"/>
    <w:rsid w:val="00B80191"/>
    <w:rsid w:val="00B820E9"/>
    <w:rsid w:val="00B83BC4"/>
    <w:rsid w:val="00B8449C"/>
    <w:rsid w:val="00B84A49"/>
    <w:rsid w:val="00B84B37"/>
    <w:rsid w:val="00B84C95"/>
    <w:rsid w:val="00B85975"/>
    <w:rsid w:val="00B90927"/>
    <w:rsid w:val="00B91AB1"/>
    <w:rsid w:val="00B9311B"/>
    <w:rsid w:val="00B9573D"/>
    <w:rsid w:val="00B95B9D"/>
    <w:rsid w:val="00B9691D"/>
    <w:rsid w:val="00BA175F"/>
    <w:rsid w:val="00BA184D"/>
    <w:rsid w:val="00BA3CA7"/>
    <w:rsid w:val="00BA4168"/>
    <w:rsid w:val="00BA5CAB"/>
    <w:rsid w:val="00BA6314"/>
    <w:rsid w:val="00BA652E"/>
    <w:rsid w:val="00BA6D20"/>
    <w:rsid w:val="00BA6E06"/>
    <w:rsid w:val="00BB0B4B"/>
    <w:rsid w:val="00BB1989"/>
    <w:rsid w:val="00BB3EB6"/>
    <w:rsid w:val="00BB5EB7"/>
    <w:rsid w:val="00BC08AD"/>
    <w:rsid w:val="00BC1E6A"/>
    <w:rsid w:val="00BC22D3"/>
    <w:rsid w:val="00BC32C1"/>
    <w:rsid w:val="00BC391F"/>
    <w:rsid w:val="00BC4195"/>
    <w:rsid w:val="00BC51C6"/>
    <w:rsid w:val="00BC5472"/>
    <w:rsid w:val="00BC743B"/>
    <w:rsid w:val="00BC77D7"/>
    <w:rsid w:val="00BD0DBA"/>
    <w:rsid w:val="00BD0E06"/>
    <w:rsid w:val="00BD1376"/>
    <w:rsid w:val="00BD163C"/>
    <w:rsid w:val="00BD1A3E"/>
    <w:rsid w:val="00BD5A1E"/>
    <w:rsid w:val="00BD6A23"/>
    <w:rsid w:val="00BD7A16"/>
    <w:rsid w:val="00BE02AE"/>
    <w:rsid w:val="00BE0478"/>
    <w:rsid w:val="00BE052C"/>
    <w:rsid w:val="00BE1339"/>
    <w:rsid w:val="00BE3C2C"/>
    <w:rsid w:val="00BE4085"/>
    <w:rsid w:val="00BE7ACE"/>
    <w:rsid w:val="00BF08AA"/>
    <w:rsid w:val="00BF1E22"/>
    <w:rsid w:val="00BF2255"/>
    <w:rsid w:val="00BF2DDF"/>
    <w:rsid w:val="00BF34B7"/>
    <w:rsid w:val="00BF4A68"/>
    <w:rsid w:val="00C000A6"/>
    <w:rsid w:val="00C00564"/>
    <w:rsid w:val="00C0468D"/>
    <w:rsid w:val="00C04901"/>
    <w:rsid w:val="00C05BF6"/>
    <w:rsid w:val="00C077B0"/>
    <w:rsid w:val="00C07D94"/>
    <w:rsid w:val="00C108E2"/>
    <w:rsid w:val="00C1144E"/>
    <w:rsid w:val="00C1211B"/>
    <w:rsid w:val="00C12A05"/>
    <w:rsid w:val="00C13BC8"/>
    <w:rsid w:val="00C13F97"/>
    <w:rsid w:val="00C144DB"/>
    <w:rsid w:val="00C14A95"/>
    <w:rsid w:val="00C152BD"/>
    <w:rsid w:val="00C15561"/>
    <w:rsid w:val="00C15B61"/>
    <w:rsid w:val="00C15BCD"/>
    <w:rsid w:val="00C16F9B"/>
    <w:rsid w:val="00C1703E"/>
    <w:rsid w:val="00C1767B"/>
    <w:rsid w:val="00C20920"/>
    <w:rsid w:val="00C21172"/>
    <w:rsid w:val="00C2255C"/>
    <w:rsid w:val="00C2374A"/>
    <w:rsid w:val="00C24FCC"/>
    <w:rsid w:val="00C26275"/>
    <w:rsid w:val="00C330DA"/>
    <w:rsid w:val="00C34375"/>
    <w:rsid w:val="00C3496D"/>
    <w:rsid w:val="00C35AEE"/>
    <w:rsid w:val="00C3673F"/>
    <w:rsid w:val="00C36A05"/>
    <w:rsid w:val="00C37A09"/>
    <w:rsid w:val="00C409E8"/>
    <w:rsid w:val="00C41F8B"/>
    <w:rsid w:val="00C420F9"/>
    <w:rsid w:val="00C446BD"/>
    <w:rsid w:val="00C447BE"/>
    <w:rsid w:val="00C44AF9"/>
    <w:rsid w:val="00C45542"/>
    <w:rsid w:val="00C46009"/>
    <w:rsid w:val="00C46308"/>
    <w:rsid w:val="00C471A8"/>
    <w:rsid w:val="00C471ED"/>
    <w:rsid w:val="00C51F52"/>
    <w:rsid w:val="00C52166"/>
    <w:rsid w:val="00C53B98"/>
    <w:rsid w:val="00C548A8"/>
    <w:rsid w:val="00C565DC"/>
    <w:rsid w:val="00C57605"/>
    <w:rsid w:val="00C614D6"/>
    <w:rsid w:val="00C62D57"/>
    <w:rsid w:val="00C63C92"/>
    <w:rsid w:val="00C64B75"/>
    <w:rsid w:val="00C7027D"/>
    <w:rsid w:val="00C715AD"/>
    <w:rsid w:val="00C71AE4"/>
    <w:rsid w:val="00C732A9"/>
    <w:rsid w:val="00C73888"/>
    <w:rsid w:val="00C73F06"/>
    <w:rsid w:val="00C744C9"/>
    <w:rsid w:val="00C747B0"/>
    <w:rsid w:val="00C750BD"/>
    <w:rsid w:val="00C766D2"/>
    <w:rsid w:val="00C76D5A"/>
    <w:rsid w:val="00C77790"/>
    <w:rsid w:val="00C77C14"/>
    <w:rsid w:val="00C80616"/>
    <w:rsid w:val="00C80F14"/>
    <w:rsid w:val="00C8164F"/>
    <w:rsid w:val="00C81CDB"/>
    <w:rsid w:val="00C826AB"/>
    <w:rsid w:val="00C855B1"/>
    <w:rsid w:val="00C86352"/>
    <w:rsid w:val="00C9186F"/>
    <w:rsid w:val="00C930E0"/>
    <w:rsid w:val="00C93215"/>
    <w:rsid w:val="00C932E6"/>
    <w:rsid w:val="00C943E6"/>
    <w:rsid w:val="00C94E73"/>
    <w:rsid w:val="00C953A4"/>
    <w:rsid w:val="00C95F70"/>
    <w:rsid w:val="00C9627B"/>
    <w:rsid w:val="00C96CD7"/>
    <w:rsid w:val="00CA24EE"/>
    <w:rsid w:val="00CA4C7D"/>
    <w:rsid w:val="00CA66F2"/>
    <w:rsid w:val="00CA7BAE"/>
    <w:rsid w:val="00CB00B9"/>
    <w:rsid w:val="00CB13F2"/>
    <w:rsid w:val="00CB3096"/>
    <w:rsid w:val="00CB4B4F"/>
    <w:rsid w:val="00CB4B68"/>
    <w:rsid w:val="00CB4C20"/>
    <w:rsid w:val="00CB56DA"/>
    <w:rsid w:val="00CB5CF9"/>
    <w:rsid w:val="00CB6103"/>
    <w:rsid w:val="00CB6517"/>
    <w:rsid w:val="00CB6822"/>
    <w:rsid w:val="00CB7870"/>
    <w:rsid w:val="00CC06E8"/>
    <w:rsid w:val="00CC0CDE"/>
    <w:rsid w:val="00CC164F"/>
    <w:rsid w:val="00CC32D0"/>
    <w:rsid w:val="00CC338D"/>
    <w:rsid w:val="00CC3684"/>
    <w:rsid w:val="00CC3DED"/>
    <w:rsid w:val="00CC406E"/>
    <w:rsid w:val="00CC487D"/>
    <w:rsid w:val="00CC4A76"/>
    <w:rsid w:val="00CC50F2"/>
    <w:rsid w:val="00CC5A4B"/>
    <w:rsid w:val="00CC5D85"/>
    <w:rsid w:val="00CC64F9"/>
    <w:rsid w:val="00CC7713"/>
    <w:rsid w:val="00CD0D9B"/>
    <w:rsid w:val="00CD0EAD"/>
    <w:rsid w:val="00CD0F66"/>
    <w:rsid w:val="00CD1B0A"/>
    <w:rsid w:val="00CD243F"/>
    <w:rsid w:val="00CD496D"/>
    <w:rsid w:val="00CD4A1F"/>
    <w:rsid w:val="00CD4F9C"/>
    <w:rsid w:val="00CD5028"/>
    <w:rsid w:val="00CD55AF"/>
    <w:rsid w:val="00CD71FE"/>
    <w:rsid w:val="00CD7A00"/>
    <w:rsid w:val="00CE1218"/>
    <w:rsid w:val="00CE199A"/>
    <w:rsid w:val="00CE20B0"/>
    <w:rsid w:val="00CE30EE"/>
    <w:rsid w:val="00CE376C"/>
    <w:rsid w:val="00CE3F2F"/>
    <w:rsid w:val="00CE41E3"/>
    <w:rsid w:val="00CE4FE1"/>
    <w:rsid w:val="00CE5049"/>
    <w:rsid w:val="00CE7103"/>
    <w:rsid w:val="00CE7D82"/>
    <w:rsid w:val="00CF1539"/>
    <w:rsid w:val="00CF2C97"/>
    <w:rsid w:val="00CF31BA"/>
    <w:rsid w:val="00CF32E7"/>
    <w:rsid w:val="00CF349A"/>
    <w:rsid w:val="00CF3592"/>
    <w:rsid w:val="00CF644C"/>
    <w:rsid w:val="00CF64DE"/>
    <w:rsid w:val="00CF75FD"/>
    <w:rsid w:val="00D00590"/>
    <w:rsid w:val="00D011E2"/>
    <w:rsid w:val="00D028E3"/>
    <w:rsid w:val="00D04748"/>
    <w:rsid w:val="00D06224"/>
    <w:rsid w:val="00D10266"/>
    <w:rsid w:val="00D12017"/>
    <w:rsid w:val="00D172D3"/>
    <w:rsid w:val="00D17770"/>
    <w:rsid w:val="00D208E9"/>
    <w:rsid w:val="00D234E6"/>
    <w:rsid w:val="00D23606"/>
    <w:rsid w:val="00D23691"/>
    <w:rsid w:val="00D24686"/>
    <w:rsid w:val="00D246FC"/>
    <w:rsid w:val="00D254BF"/>
    <w:rsid w:val="00D27A35"/>
    <w:rsid w:val="00D30433"/>
    <w:rsid w:val="00D319C0"/>
    <w:rsid w:val="00D31EA8"/>
    <w:rsid w:val="00D3276A"/>
    <w:rsid w:val="00D338CE"/>
    <w:rsid w:val="00D33F4E"/>
    <w:rsid w:val="00D3522F"/>
    <w:rsid w:val="00D3586D"/>
    <w:rsid w:val="00D4332B"/>
    <w:rsid w:val="00D44230"/>
    <w:rsid w:val="00D45209"/>
    <w:rsid w:val="00D452B2"/>
    <w:rsid w:val="00D45C32"/>
    <w:rsid w:val="00D45CBC"/>
    <w:rsid w:val="00D46067"/>
    <w:rsid w:val="00D50EC8"/>
    <w:rsid w:val="00D53603"/>
    <w:rsid w:val="00D55759"/>
    <w:rsid w:val="00D55847"/>
    <w:rsid w:val="00D55CD2"/>
    <w:rsid w:val="00D5664B"/>
    <w:rsid w:val="00D57B42"/>
    <w:rsid w:val="00D60CB0"/>
    <w:rsid w:val="00D61C72"/>
    <w:rsid w:val="00D62B77"/>
    <w:rsid w:val="00D62E7F"/>
    <w:rsid w:val="00D63699"/>
    <w:rsid w:val="00D63A92"/>
    <w:rsid w:val="00D64A27"/>
    <w:rsid w:val="00D65C0C"/>
    <w:rsid w:val="00D671FB"/>
    <w:rsid w:val="00D70085"/>
    <w:rsid w:val="00D7055D"/>
    <w:rsid w:val="00D72535"/>
    <w:rsid w:val="00D726D0"/>
    <w:rsid w:val="00D74972"/>
    <w:rsid w:val="00D75440"/>
    <w:rsid w:val="00D7647C"/>
    <w:rsid w:val="00D77700"/>
    <w:rsid w:val="00D818DD"/>
    <w:rsid w:val="00D8237C"/>
    <w:rsid w:val="00D83DEF"/>
    <w:rsid w:val="00D8432F"/>
    <w:rsid w:val="00D84E9E"/>
    <w:rsid w:val="00D861B1"/>
    <w:rsid w:val="00D909A5"/>
    <w:rsid w:val="00D93F1E"/>
    <w:rsid w:val="00D95526"/>
    <w:rsid w:val="00D960E0"/>
    <w:rsid w:val="00D97A3B"/>
    <w:rsid w:val="00DA2AD1"/>
    <w:rsid w:val="00DA38D4"/>
    <w:rsid w:val="00DA3A96"/>
    <w:rsid w:val="00DA3EB3"/>
    <w:rsid w:val="00DA4FE5"/>
    <w:rsid w:val="00DA5359"/>
    <w:rsid w:val="00DA6F05"/>
    <w:rsid w:val="00DA7C5A"/>
    <w:rsid w:val="00DB08F6"/>
    <w:rsid w:val="00DB2921"/>
    <w:rsid w:val="00DB2A4C"/>
    <w:rsid w:val="00DB4457"/>
    <w:rsid w:val="00DB60D6"/>
    <w:rsid w:val="00DB62FB"/>
    <w:rsid w:val="00DB636D"/>
    <w:rsid w:val="00DB7790"/>
    <w:rsid w:val="00DC1933"/>
    <w:rsid w:val="00DC1CE4"/>
    <w:rsid w:val="00DC36B8"/>
    <w:rsid w:val="00DC4A9F"/>
    <w:rsid w:val="00DC51BD"/>
    <w:rsid w:val="00DC5FCB"/>
    <w:rsid w:val="00DC6241"/>
    <w:rsid w:val="00DC65AD"/>
    <w:rsid w:val="00DC66B8"/>
    <w:rsid w:val="00DC66E6"/>
    <w:rsid w:val="00DC77B8"/>
    <w:rsid w:val="00DD173D"/>
    <w:rsid w:val="00DD2F49"/>
    <w:rsid w:val="00DD4950"/>
    <w:rsid w:val="00DD4DFF"/>
    <w:rsid w:val="00DD544B"/>
    <w:rsid w:val="00DD5F71"/>
    <w:rsid w:val="00DD69C1"/>
    <w:rsid w:val="00DD6A21"/>
    <w:rsid w:val="00DD7B2C"/>
    <w:rsid w:val="00DE37AA"/>
    <w:rsid w:val="00DE4D43"/>
    <w:rsid w:val="00DE4E24"/>
    <w:rsid w:val="00DE523E"/>
    <w:rsid w:val="00DE644A"/>
    <w:rsid w:val="00DE64BA"/>
    <w:rsid w:val="00DE692F"/>
    <w:rsid w:val="00DE69E5"/>
    <w:rsid w:val="00DE7816"/>
    <w:rsid w:val="00DE7C25"/>
    <w:rsid w:val="00DF05F8"/>
    <w:rsid w:val="00DF0720"/>
    <w:rsid w:val="00DF0C26"/>
    <w:rsid w:val="00DF2DAB"/>
    <w:rsid w:val="00E012C2"/>
    <w:rsid w:val="00E01BF8"/>
    <w:rsid w:val="00E0377A"/>
    <w:rsid w:val="00E0435B"/>
    <w:rsid w:val="00E048D1"/>
    <w:rsid w:val="00E10394"/>
    <w:rsid w:val="00E10945"/>
    <w:rsid w:val="00E11411"/>
    <w:rsid w:val="00E11AF1"/>
    <w:rsid w:val="00E12238"/>
    <w:rsid w:val="00E12E1B"/>
    <w:rsid w:val="00E1492A"/>
    <w:rsid w:val="00E16823"/>
    <w:rsid w:val="00E175F7"/>
    <w:rsid w:val="00E216F3"/>
    <w:rsid w:val="00E2246E"/>
    <w:rsid w:val="00E22C48"/>
    <w:rsid w:val="00E237AC"/>
    <w:rsid w:val="00E23C73"/>
    <w:rsid w:val="00E24E59"/>
    <w:rsid w:val="00E26862"/>
    <w:rsid w:val="00E26BCA"/>
    <w:rsid w:val="00E26D4F"/>
    <w:rsid w:val="00E31DB5"/>
    <w:rsid w:val="00E343EE"/>
    <w:rsid w:val="00E34A66"/>
    <w:rsid w:val="00E3523B"/>
    <w:rsid w:val="00E35A64"/>
    <w:rsid w:val="00E3624D"/>
    <w:rsid w:val="00E36453"/>
    <w:rsid w:val="00E3652A"/>
    <w:rsid w:val="00E36CB5"/>
    <w:rsid w:val="00E3747D"/>
    <w:rsid w:val="00E40193"/>
    <w:rsid w:val="00E4045D"/>
    <w:rsid w:val="00E4083E"/>
    <w:rsid w:val="00E4134A"/>
    <w:rsid w:val="00E41943"/>
    <w:rsid w:val="00E43A9D"/>
    <w:rsid w:val="00E4480E"/>
    <w:rsid w:val="00E45350"/>
    <w:rsid w:val="00E4622B"/>
    <w:rsid w:val="00E477B4"/>
    <w:rsid w:val="00E5010D"/>
    <w:rsid w:val="00E50DD5"/>
    <w:rsid w:val="00E511C2"/>
    <w:rsid w:val="00E51644"/>
    <w:rsid w:val="00E51A61"/>
    <w:rsid w:val="00E52FCD"/>
    <w:rsid w:val="00E531E8"/>
    <w:rsid w:val="00E5345A"/>
    <w:rsid w:val="00E535B3"/>
    <w:rsid w:val="00E53FB8"/>
    <w:rsid w:val="00E5672F"/>
    <w:rsid w:val="00E57783"/>
    <w:rsid w:val="00E60DFF"/>
    <w:rsid w:val="00E623F0"/>
    <w:rsid w:val="00E628B3"/>
    <w:rsid w:val="00E65D0E"/>
    <w:rsid w:val="00E65FF4"/>
    <w:rsid w:val="00E65FFA"/>
    <w:rsid w:val="00E66344"/>
    <w:rsid w:val="00E667F3"/>
    <w:rsid w:val="00E705C8"/>
    <w:rsid w:val="00E73821"/>
    <w:rsid w:val="00E7469E"/>
    <w:rsid w:val="00E75C7C"/>
    <w:rsid w:val="00E76916"/>
    <w:rsid w:val="00E802F0"/>
    <w:rsid w:val="00E807F8"/>
    <w:rsid w:val="00E808F6"/>
    <w:rsid w:val="00E80A11"/>
    <w:rsid w:val="00E80B4C"/>
    <w:rsid w:val="00E813E7"/>
    <w:rsid w:val="00E81C7D"/>
    <w:rsid w:val="00E827C7"/>
    <w:rsid w:val="00E82F52"/>
    <w:rsid w:val="00E82F69"/>
    <w:rsid w:val="00E83085"/>
    <w:rsid w:val="00E83187"/>
    <w:rsid w:val="00E83515"/>
    <w:rsid w:val="00E83DDA"/>
    <w:rsid w:val="00E83E85"/>
    <w:rsid w:val="00E8647A"/>
    <w:rsid w:val="00E90C0A"/>
    <w:rsid w:val="00E941E6"/>
    <w:rsid w:val="00E94346"/>
    <w:rsid w:val="00E95977"/>
    <w:rsid w:val="00EA1C3B"/>
    <w:rsid w:val="00EA1EE3"/>
    <w:rsid w:val="00EA1F76"/>
    <w:rsid w:val="00EA2949"/>
    <w:rsid w:val="00EA50BE"/>
    <w:rsid w:val="00EA5997"/>
    <w:rsid w:val="00EA62AA"/>
    <w:rsid w:val="00EA7BBF"/>
    <w:rsid w:val="00EA7EA1"/>
    <w:rsid w:val="00EB13AC"/>
    <w:rsid w:val="00EB1883"/>
    <w:rsid w:val="00EB1DDA"/>
    <w:rsid w:val="00EB2C88"/>
    <w:rsid w:val="00EB3730"/>
    <w:rsid w:val="00EB4CD5"/>
    <w:rsid w:val="00EB539D"/>
    <w:rsid w:val="00EB5454"/>
    <w:rsid w:val="00EB7983"/>
    <w:rsid w:val="00EC01C2"/>
    <w:rsid w:val="00EC0BB2"/>
    <w:rsid w:val="00EC3299"/>
    <w:rsid w:val="00EC6500"/>
    <w:rsid w:val="00EC660A"/>
    <w:rsid w:val="00EC6A6C"/>
    <w:rsid w:val="00EC6CA2"/>
    <w:rsid w:val="00EC7E39"/>
    <w:rsid w:val="00ED0975"/>
    <w:rsid w:val="00ED1A9D"/>
    <w:rsid w:val="00ED2B72"/>
    <w:rsid w:val="00ED2E08"/>
    <w:rsid w:val="00ED34A3"/>
    <w:rsid w:val="00ED35F0"/>
    <w:rsid w:val="00ED584B"/>
    <w:rsid w:val="00ED77A2"/>
    <w:rsid w:val="00EE0862"/>
    <w:rsid w:val="00EE4E50"/>
    <w:rsid w:val="00EE5A22"/>
    <w:rsid w:val="00EF100D"/>
    <w:rsid w:val="00EF28A1"/>
    <w:rsid w:val="00EF2AE4"/>
    <w:rsid w:val="00EF5059"/>
    <w:rsid w:val="00EF6547"/>
    <w:rsid w:val="00EF6D90"/>
    <w:rsid w:val="00EF6DB0"/>
    <w:rsid w:val="00F006C9"/>
    <w:rsid w:val="00F016DE"/>
    <w:rsid w:val="00F02271"/>
    <w:rsid w:val="00F0277D"/>
    <w:rsid w:val="00F02C86"/>
    <w:rsid w:val="00F0342F"/>
    <w:rsid w:val="00F034C1"/>
    <w:rsid w:val="00F05926"/>
    <w:rsid w:val="00F05EFD"/>
    <w:rsid w:val="00F07D06"/>
    <w:rsid w:val="00F11442"/>
    <w:rsid w:val="00F1173A"/>
    <w:rsid w:val="00F12D28"/>
    <w:rsid w:val="00F146A5"/>
    <w:rsid w:val="00F14DDF"/>
    <w:rsid w:val="00F14FAD"/>
    <w:rsid w:val="00F15320"/>
    <w:rsid w:val="00F1730B"/>
    <w:rsid w:val="00F17A7B"/>
    <w:rsid w:val="00F17B15"/>
    <w:rsid w:val="00F208B9"/>
    <w:rsid w:val="00F20FFA"/>
    <w:rsid w:val="00F22106"/>
    <w:rsid w:val="00F23248"/>
    <w:rsid w:val="00F23F37"/>
    <w:rsid w:val="00F250F0"/>
    <w:rsid w:val="00F26269"/>
    <w:rsid w:val="00F26B15"/>
    <w:rsid w:val="00F2753E"/>
    <w:rsid w:val="00F30909"/>
    <w:rsid w:val="00F31174"/>
    <w:rsid w:val="00F31290"/>
    <w:rsid w:val="00F31B27"/>
    <w:rsid w:val="00F32841"/>
    <w:rsid w:val="00F33E04"/>
    <w:rsid w:val="00F34475"/>
    <w:rsid w:val="00F34BB2"/>
    <w:rsid w:val="00F3723D"/>
    <w:rsid w:val="00F400B3"/>
    <w:rsid w:val="00F40512"/>
    <w:rsid w:val="00F40AFA"/>
    <w:rsid w:val="00F40C72"/>
    <w:rsid w:val="00F41398"/>
    <w:rsid w:val="00F422A4"/>
    <w:rsid w:val="00F42670"/>
    <w:rsid w:val="00F43B13"/>
    <w:rsid w:val="00F43D2E"/>
    <w:rsid w:val="00F45CA4"/>
    <w:rsid w:val="00F46E29"/>
    <w:rsid w:val="00F478C1"/>
    <w:rsid w:val="00F47C5B"/>
    <w:rsid w:val="00F51548"/>
    <w:rsid w:val="00F52F00"/>
    <w:rsid w:val="00F53BF7"/>
    <w:rsid w:val="00F54EDA"/>
    <w:rsid w:val="00F5520F"/>
    <w:rsid w:val="00F555F1"/>
    <w:rsid w:val="00F571A2"/>
    <w:rsid w:val="00F5747E"/>
    <w:rsid w:val="00F5754F"/>
    <w:rsid w:val="00F57B35"/>
    <w:rsid w:val="00F611D4"/>
    <w:rsid w:val="00F61B47"/>
    <w:rsid w:val="00F61D2B"/>
    <w:rsid w:val="00F6251C"/>
    <w:rsid w:val="00F62D26"/>
    <w:rsid w:val="00F64D33"/>
    <w:rsid w:val="00F65D70"/>
    <w:rsid w:val="00F65E40"/>
    <w:rsid w:val="00F67A20"/>
    <w:rsid w:val="00F67F43"/>
    <w:rsid w:val="00F7058B"/>
    <w:rsid w:val="00F70C3E"/>
    <w:rsid w:val="00F7237F"/>
    <w:rsid w:val="00F729DD"/>
    <w:rsid w:val="00F72B14"/>
    <w:rsid w:val="00F72ECF"/>
    <w:rsid w:val="00F73720"/>
    <w:rsid w:val="00F748E5"/>
    <w:rsid w:val="00F74D4C"/>
    <w:rsid w:val="00F751EE"/>
    <w:rsid w:val="00F75B82"/>
    <w:rsid w:val="00F77309"/>
    <w:rsid w:val="00F809C6"/>
    <w:rsid w:val="00F80B05"/>
    <w:rsid w:val="00F80B34"/>
    <w:rsid w:val="00F81919"/>
    <w:rsid w:val="00F81BBD"/>
    <w:rsid w:val="00F82231"/>
    <w:rsid w:val="00F82FC4"/>
    <w:rsid w:val="00F84485"/>
    <w:rsid w:val="00F84A58"/>
    <w:rsid w:val="00F86A37"/>
    <w:rsid w:val="00F902A6"/>
    <w:rsid w:val="00F90AF4"/>
    <w:rsid w:val="00F94904"/>
    <w:rsid w:val="00F97049"/>
    <w:rsid w:val="00F97550"/>
    <w:rsid w:val="00F978E3"/>
    <w:rsid w:val="00F97E85"/>
    <w:rsid w:val="00FA021D"/>
    <w:rsid w:val="00FA09E6"/>
    <w:rsid w:val="00FA1BFD"/>
    <w:rsid w:val="00FA2678"/>
    <w:rsid w:val="00FA35EC"/>
    <w:rsid w:val="00FA6D59"/>
    <w:rsid w:val="00FB0DFD"/>
    <w:rsid w:val="00FB16B9"/>
    <w:rsid w:val="00FB1FB6"/>
    <w:rsid w:val="00FB390E"/>
    <w:rsid w:val="00FB4C8A"/>
    <w:rsid w:val="00FB651E"/>
    <w:rsid w:val="00FC0AB9"/>
    <w:rsid w:val="00FC1375"/>
    <w:rsid w:val="00FC2764"/>
    <w:rsid w:val="00FC3B9A"/>
    <w:rsid w:val="00FC60C7"/>
    <w:rsid w:val="00FC61F2"/>
    <w:rsid w:val="00FC67AE"/>
    <w:rsid w:val="00FC6983"/>
    <w:rsid w:val="00FC75AD"/>
    <w:rsid w:val="00FC75D9"/>
    <w:rsid w:val="00FC7F5B"/>
    <w:rsid w:val="00FD013D"/>
    <w:rsid w:val="00FD088D"/>
    <w:rsid w:val="00FD0CB9"/>
    <w:rsid w:val="00FD2D2E"/>
    <w:rsid w:val="00FD3580"/>
    <w:rsid w:val="00FD3B0E"/>
    <w:rsid w:val="00FD421B"/>
    <w:rsid w:val="00FD501C"/>
    <w:rsid w:val="00FD56D1"/>
    <w:rsid w:val="00FD5B55"/>
    <w:rsid w:val="00FD5ECC"/>
    <w:rsid w:val="00FE025E"/>
    <w:rsid w:val="00FE0389"/>
    <w:rsid w:val="00FE082F"/>
    <w:rsid w:val="00FE0C97"/>
    <w:rsid w:val="00FE3F5B"/>
    <w:rsid w:val="00FE7251"/>
    <w:rsid w:val="00FE7DFD"/>
    <w:rsid w:val="00FF0D40"/>
    <w:rsid w:val="00FF1C88"/>
    <w:rsid w:val="00FF1FED"/>
    <w:rsid w:val="00FF4278"/>
    <w:rsid w:val="00FF62A6"/>
    <w:rsid w:val="00FF6541"/>
    <w:rsid w:val="00FF6EF3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1539"/>
  </w:style>
  <w:style w:type="paragraph" w:styleId="a5">
    <w:name w:val="footer"/>
    <w:basedOn w:val="a"/>
    <w:link w:val="a6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15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1539"/>
  </w:style>
  <w:style w:type="paragraph" w:styleId="a5">
    <w:name w:val="footer"/>
    <w:basedOn w:val="a"/>
    <w:link w:val="a6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1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72a5d865-2c9e-41bb-b8a0-b31322cd1ede" value=""/>
</sisl>
</file>

<file path=customXml/itemProps1.xml><?xml version="1.0" encoding="utf-8"?>
<ds:datastoreItem xmlns:ds="http://schemas.openxmlformats.org/officeDocument/2006/customXml" ds:itemID="{CEAE5273-5245-473C-B94A-E8698D9A9D8A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 &amp; Co., Inc.</dc:creator>
  <cp:lastModifiedBy>Merck &amp; Co., Inc.</cp:lastModifiedBy>
  <cp:revision>3</cp:revision>
  <dcterms:created xsi:type="dcterms:W3CDTF">2018-05-18T23:52:00Z</dcterms:created>
  <dcterms:modified xsi:type="dcterms:W3CDTF">2018-05-18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90383b0-b60c-45a2-98bc-cd568423c857</vt:lpwstr>
  </property>
  <property fmtid="{D5CDD505-2E9C-101B-9397-08002B2CF9AE}" pid="3" name="bjSaver">
    <vt:lpwstr>EXvxhI8da42NndOl6yOlQcICSj8G0ZY8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72a5d865-2c9e-41bb-b8a0-b31322cd1ede" value="" /&gt;&lt;/sisl&gt;</vt:lpwstr>
  </property>
  <property fmtid="{D5CDD505-2E9C-101B-9397-08002B2CF9AE}" pid="6" name="bjDocumentSecurityLabel">
    <vt:lpwstr>Not Classified</vt:lpwstr>
  </property>
</Properties>
</file>